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29489" w14:textId="1DB6BD15" w:rsidR="00FF3503" w:rsidRPr="00E35B8F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36"/>
          <w:szCs w:val="22"/>
        </w:rPr>
      </w:pPr>
      <w:r w:rsidRPr="00E35B8F">
        <w:rPr>
          <w:rFonts w:ascii="Myriad Pro" w:hAnsi="Myriad Pro"/>
          <w:sz w:val="36"/>
          <w:szCs w:val="22"/>
        </w:rPr>
        <w:t>Supp</w:t>
      </w:r>
      <w:r w:rsidR="00774BF1" w:rsidRPr="00E35B8F">
        <w:rPr>
          <w:rFonts w:ascii="Myriad Pro" w:hAnsi="Myriad Pro"/>
          <w:sz w:val="36"/>
          <w:szCs w:val="22"/>
        </w:rPr>
        <w:t>lementary</w:t>
      </w:r>
      <w:r w:rsidRPr="00E35B8F">
        <w:rPr>
          <w:rFonts w:ascii="Myriad Pro" w:hAnsi="Myriad Pro"/>
          <w:sz w:val="36"/>
          <w:szCs w:val="22"/>
        </w:rPr>
        <w:t xml:space="preserve"> Information</w:t>
      </w:r>
    </w:p>
    <w:p w14:paraId="2EE97860" w14:textId="139F96E7" w:rsidR="00F00281" w:rsidRPr="00774BF1" w:rsidRDefault="00774BF1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8"/>
          <w:szCs w:val="22"/>
        </w:rPr>
      </w:pPr>
      <w:r w:rsidRPr="00774BF1">
        <w:rPr>
          <w:rFonts w:ascii="Myriad Pro" w:hAnsi="Myriad Pro"/>
          <w:b/>
          <w:sz w:val="28"/>
          <w:szCs w:val="22"/>
        </w:rPr>
        <w:t xml:space="preserve">Slow deformation event between large </w:t>
      </w:r>
      <w:proofErr w:type="spellStart"/>
      <w:r w:rsidRPr="00774BF1">
        <w:rPr>
          <w:rFonts w:ascii="Myriad Pro" w:hAnsi="Myriad Pro"/>
          <w:b/>
          <w:sz w:val="28"/>
          <w:szCs w:val="22"/>
        </w:rPr>
        <w:t>intraslab</w:t>
      </w:r>
      <w:proofErr w:type="spellEnd"/>
      <w:r w:rsidRPr="00774BF1">
        <w:rPr>
          <w:rFonts w:ascii="Myriad Pro" w:hAnsi="Myriad Pro"/>
          <w:b/>
          <w:sz w:val="28"/>
          <w:szCs w:val="22"/>
        </w:rPr>
        <w:t xml:space="preserve"> earthquakes</w:t>
      </w:r>
      <w:r>
        <w:rPr>
          <w:rFonts w:ascii="Myriad Pro" w:hAnsi="Myriad Pro"/>
          <w:b/>
          <w:sz w:val="28"/>
          <w:szCs w:val="22"/>
        </w:rPr>
        <w:br/>
      </w:r>
      <w:r w:rsidRPr="00774BF1">
        <w:rPr>
          <w:rFonts w:ascii="Myriad Pro" w:hAnsi="Myriad Pro"/>
          <w:b/>
          <w:sz w:val="28"/>
          <w:szCs w:val="22"/>
        </w:rPr>
        <w:t>at the Tonga Trench</w:t>
      </w:r>
    </w:p>
    <w:p w14:paraId="347237BD" w14:textId="3D43E4E0" w:rsidR="00094365" w:rsidRPr="00774BF1" w:rsidRDefault="00B71BFF" w:rsidP="00774BF1">
      <w:pPr>
        <w:spacing w:before="100" w:beforeAutospacing="1" w:after="100" w:afterAutospacing="1"/>
        <w:jc w:val="center"/>
        <w:rPr>
          <w:rFonts w:ascii="Myriad Pro" w:hAnsi="Myriad Pro"/>
          <w:sz w:val="28"/>
          <w:szCs w:val="22"/>
        </w:rPr>
      </w:pPr>
      <w:r w:rsidRPr="00774BF1">
        <w:rPr>
          <w:rFonts w:ascii="Myriad Pro" w:hAnsi="Myriad Pro"/>
          <w:sz w:val="28"/>
          <w:szCs w:val="22"/>
        </w:rPr>
        <w:t>Yuta Mitsui</w:t>
      </w:r>
      <w:r w:rsidR="00774BF1">
        <w:rPr>
          <w:rFonts w:ascii="Myriad Pro" w:hAnsi="Myriad Pro"/>
          <w:sz w:val="28"/>
          <w:szCs w:val="22"/>
        </w:rPr>
        <w:t xml:space="preserve">, Hinako </w:t>
      </w:r>
      <w:proofErr w:type="spellStart"/>
      <w:r w:rsidR="00774BF1">
        <w:rPr>
          <w:rFonts w:ascii="Myriad Pro" w:hAnsi="Myriad Pro"/>
          <w:sz w:val="28"/>
          <w:szCs w:val="22"/>
        </w:rPr>
        <w:t>Muramatsu</w:t>
      </w:r>
      <w:proofErr w:type="spellEnd"/>
      <w:r w:rsidR="00774BF1">
        <w:rPr>
          <w:rFonts w:ascii="Myriad Pro" w:hAnsi="Myriad Pro"/>
          <w:sz w:val="28"/>
          <w:szCs w:val="22"/>
        </w:rPr>
        <w:t>, Yusaku Tanaka</w:t>
      </w:r>
    </w:p>
    <w:p w14:paraId="211F42E5" w14:textId="6E5FDAC3" w:rsidR="00F00281" w:rsidRPr="00CE6EAA" w:rsidRDefault="00F00281" w:rsidP="00F00281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  <w:lang w:eastAsia="ja-JP"/>
        </w:rPr>
      </w:pPr>
    </w:p>
    <w:p w14:paraId="60F5A493" w14:textId="77777777" w:rsidR="00510FD9" w:rsidRDefault="00111843" w:rsidP="00510FD9">
      <w:pPr>
        <w:rPr>
          <w:rFonts w:ascii="Myriad Pro" w:hAnsi="Myriad Pro"/>
          <w:b/>
          <w:szCs w:val="24"/>
        </w:rPr>
      </w:pPr>
      <w:r w:rsidRPr="00510FD9">
        <w:rPr>
          <w:rFonts w:ascii="Myriad Pro" w:hAnsi="Myriad Pro"/>
          <w:b/>
          <w:szCs w:val="24"/>
        </w:rPr>
        <w:t>Contents of this file</w:t>
      </w:r>
      <w:r w:rsidR="00E43D2D" w:rsidRPr="00510FD9">
        <w:rPr>
          <w:rFonts w:ascii="Myriad Pro" w:hAnsi="Myriad Pro"/>
          <w:b/>
          <w:szCs w:val="24"/>
        </w:rPr>
        <w:t xml:space="preserve"> </w:t>
      </w:r>
    </w:p>
    <w:p w14:paraId="35ABC745" w14:textId="77777777" w:rsidR="00B91ACE" w:rsidRDefault="00B91ACE" w:rsidP="00510FD9">
      <w:pPr>
        <w:ind w:firstLineChars="100" w:firstLine="240"/>
        <w:rPr>
          <w:rFonts w:ascii="Myriad Pro" w:hAnsi="Myriad Pro"/>
          <w:szCs w:val="24"/>
          <w:lang w:eastAsia="ja-JP"/>
        </w:rPr>
      </w:pPr>
    </w:p>
    <w:p w14:paraId="50169825" w14:textId="0164F38C" w:rsidR="00510FD9" w:rsidRPr="00373725" w:rsidRDefault="00306319" w:rsidP="00CC0EE5">
      <w:pPr>
        <w:ind w:firstLineChars="100" w:firstLine="240"/>
        <w:rPr>
          <w:rFonts w:ascii="Myriad Pro" w:hAnsi="Myriad Pro"/>
          <w:szCs w:val="24"/>
          <w:lang w:eastAsia="ja-JP"/>
        </w:rPr>
      </w:pPr>
      <w:r w:rsidRPr="00373725">
        <w:rPr>
          <w:rFonts w:ascii="Myriad Pro" w:hAnsi="Myriad Pro" w:hint="eastAsia"/>
          <w:szCs w:val="24"/>
          <w:lang w:eastAsia="ja-JP"/>
        </w:rPr>
        <w:t>Figure S1</w:t>
      </w:r>
      <w:r w:rsidR="00B91ACE" w:rsidRPr="00373725">
        <w:rPr>
          <w:rFonts w:ascii="Myriad Pro" w:hAnsi="Myriad Pro"/>
          <w:szCs w:val="24"/>
          <w:lang w:eastAsia="ja-JP"/>
        </w:rPr>
        <w:t xml:space="preserve"> </w:t>
      </w:r>
      <w:r w:rsidR="00FB6D46" w:rsidRPr="00373725">
        <w:rPr>
          <w:rFonts w:ascii="Myriad Pro" w:hAnsi="Myriad Pro"/>
          <w:szCs w:val="24"/>
          <w:lang w:eastAsia="ja-JP"/>
        </w:rPr>
        <w:t xml:space="preserve">shows </w:t>
      </w:r>
      <w:r w:rsidR="00DE79CC" w:rsidRPr="00373725">
        <w:rPr>
          <w:rFonts w:ascii="Myriad Pro" w:hAnsi="Myriad Pro"/>
          <w:szCs w:val="24"/>
          <w:lang w:eastAsia="ja-JP"/>
        </w:rPr>
        <w:t>changes</w:t>
      </w:r>
      <w:r w:rsidR="00894DA2" w:rsidRPr="00373725">
        <w:rPr>
          <w:rFonts w:ascii="Myriad Pro" w:hAnsi="Myriad Pro"/>
          <w:szCs w:val="24"/>
          <w:lang w:eastAsia="ja-JP"/>
        </w:rPr>
        <w:t xml:space="preserve"> </w:t>
      </w:r>
      <w:r w:rsidR="00B91ACE" w:rsidRPr="00373725">
        <w:rPr>
          <w:rFonts w:ascii="Myriad Pro" w:hAnsi="Myriad Pro"/>
          <w:szCs w:val="24"/>
          <w:lang w:eastAsia="ja-JP"/>
        </w:rPr>
        <w:t xml:space="preserve">of </w:t>
      </w:r>
      <w:r w:rsidR="003506A3" w:rsidRPr="00373725">
        <w:rPr>
          <w:rFonts w:ascii="Myriad Pro" w:hAnsi="Myriad Pro"/>
          <w:szCs w:val="24"/>
          <w:lang w:eastAsia="ja-JP"/>
        </w:rPr>
        <w:t xml:space="preserve">cumulative </w:t>
      </w:r>
      <w:r w:rsidR="00B91ACE" w:rsidRPr="00373725">
        <w:rPr>
          <w:rFonts w:ascii="Myriad Pro" w:hAnsi="Myriad Pro"/>
          <w:szCs w:val="24"/>
          <w:lang w:eastAsia="ja-JP"/>
        </w:rPr>
        <w:t>histogram</w:t>
      </w:r>
      <w:r w:rsidR="003506A3" w:rsidRPr="00373725">
        <w:rPr>
          <w:rFonts w:ascii="Myriad Pro" w:hAnsi="Myriad Pro"/>
          <w:szCs w:val="24"/>
          <w:lang w:eastAsia="ja-JP"/>
        </w:rPr>
        <w:t>s</w:t>
      </w:r>
      <w:r w:rsidR="00B91ACE" w:rsidRPr="00373725">
        <w:rPr>
          <w:rFonts w:ascii="Myriad Pro" w:hAnsi="Myriad Pro"/>
          <w:szCs w:val="24"/>
          <w:lang w:eastAsia="ja-JP"/>
        </w:rPr>
        <w:t xml:space="preserve"> of earthquake magnitudes</w:t>
      </w:r>
      <w:r w:rsidR="0055072E" w:rsidRPr="00373725">
        <w:rPr>
          <w:rFonts w:ascii="Myriad Pro" w:hAnsi="Myriad Pro"/>
          <w:szCs w:val="24"/>
          <w:lang w:eastAsia="ja-JP"/>
        </w:rPr>
        <w:t xml:space="preserve"> (</w:t>
      </w:r>
      <m:oMath>
        <m:r>
          <m:rPr>
            <m:sty m:val="p"/>
          </m:rPr>
          <w:rPr>
            <w:rFonts w:ascii="Cambria Math" w:hAnsi="Cambria Math"/>
            <w:szCs w:val="24"/>
            <w:lang w:eastAsia="ja-JP"/>
          </w:rPr>
          <m:t>≥4.5</m:t>
        </m:r>
      </m:oMath>
      <w:r w:rsidR="0055072E" w:rsidRPr="00373725">
        <w:rPr>
          <w:rFonts w:ascii="Myriad Pro" w:hAnsi="Myriad Pro"/>
          <w:szCs w:val="24"/>
          <w:lang w:eastAsia="ja-JP"/>
        </w:rPr>
        <w:t>)</w:t>
      </w:r>
      <w:r w:rsidR="00B91ACE" w:rsidRPr="00373725">
        <w:rPr>
          <w:rFonts w:ascii="Myriad Pro" w:hAnsi="Myriad Pro"/>
          <w:szCs w:val="24"/>
          <w:lang w:eastAsia="ja-JP"/>
        </w:rPr>
        <w:t xml:space="preserve"> </w:t>
      </w:r>
      <w:r w:rsidR="00894DA2" w:rsidRPr="00373725">
        <w:rPr>
          <w:rFonts w:ascii="Myriad Pro" w:hAnsi="Myriad Pro"/>
          <w:szCs w:val="24"/>
          <w:lang w:eastAsia="ja-JP"/>
        </w:rPr>
        <w:t xml:space="preserve">every five years </w:t>
      </w:r>
      <w:r w:rsidR="00B91ACE" w:rsidRPr="00373725">
        <w:rPr>
          <w:rFonts w:ascii="Myriad Pro" w:hAnsi="Myriad Pro"/>
          <w:szCs w:val="24"/>
          <w:lang w:eastAsia="ja-JP"/>
        </w:rPr>
        <w:t>for</w:t>
      </w:r>
      <w:r w:rsidR="00DE79CC" w:rsidRPr="00373725">
        <w:rPr>
          <w:rFonts w:ascii="Myriad Pro" w:hAnsi="Myriad Pro"/>
          <w:szCs w:val="24"/>
          <w:lang w:eastAsia="ja-JP"/>
        </w:rPr>
        <w:t xml:space="preserve"> the spatial range of 12-25 degrees south latitude and 178-192 degrees east longitude, as shown by Figure 1. </w:t>
      </w:r>
      <w:r w:rsidR="003506A3" w:rsidRPr="00373725">
        <w:rPr>
          <w:rFonts w:ascii="Myriad Pro" w:hAnsi="Myriad Pro"/>
          <w:szCs w:val="24"/>
          <w:lang w:eastAsia="ja-JP"/>
        </w:rPr>
        <w:t>All of the histograms</w:t>
      </w:r>
      <w:r w:rsidR="0055072E" w:rsidRPr="00373725">
        <w:rPr>
          <w:rFonts w:ascii="Myriad Pro" w:hAnsi="Myriad Pro"/>
          <w:szCs w:val="24"/>
          <w:lang w:eastAsia="ja-JP"/>
        </w:rPr>
        <w:t xml:space="preserve"> have</w:t>
      </w:r>
      <w:r w:rsidR="003506A3" w:rsidRPr="00373725">
        <w:rPr>
          <w:rFonts w:ascii="Myriad Pro" w:hAnsi="Myriad Pro"/>
          <w:szCs w:val="24"/>
          <w:lang w:eastAsia="ja-JP"/>
        </w:rPr>
        <w:t xml:space="preserve"> almost linear </w:t>
      </w:r>
      <w:r w:rsidR="0055072E" w:rsidRPr="00373725">
        <w:rPr>
          <w:rFonts w:ascii="Myriad Pro" w:hAnsi="Myriad Pro"/>
          <w:szCs w:val="24"/>
          <w:lang w:eastAsia="ja-JP"/>
        </w:rPr>
        <w:t>decreasing trends</w:t>
      </w:r>
      <w:r w:rsidR="00E92D23" w:rsidRPr="00373725">
        <w:rPr>
          <w:rFonts w:ascii="Myriad Pro" w:hAnsi="Myriad Pro"/>
          <w:szCs w:val="24"/>
          <w:lang w:eastAsia="ja-JP"/>
        </w:rPr>
        <w:t xml:space="preserve">, which mean </w:t>
      </w:r>
      <w:r w:rsidR="00CC0EE5" w:rsidRPr="00373725">
        <w:rPr>
          <w:rFonts w:ascii="Myriad Pro" w:hAnsi="Myriad Pro"/>
          <w:szCs w:val="24"/>
          <w:lang w:eastAsia="ja-JP"/>
        </w:rPr>
        <w:t>close to constant conditions for the detection of earthquakes following the Gutenberg-Richter law (Gutenberg and Richter, 1944).</w:t>
      </w:r>
    </w:p>
    <w:p w14:paraId="76EC1CAE" w14:textId="77777777" w:rsidR="00510FD9" w:rsidRPr="00373725" w:rsidRDefault="00510FD9" w:rsidP="00510FD9">
      <w:pPr>
        <w:rPr>
          <w:rFonts w:ascii="Myriad Pro" w:hAnsi="Myriad Pro"/>
          <w:szCs w:val="24"/>
          <w:lang w:eastAsia="ja-JP"/>
        </w:rPr>
      </w:pPr>
    </w:p>
    <w:p w14:paraId="27B2C137" w14:textId="05F35D2D" w:rsidR="00071D6D" w:rsidRDefault="00071D6D" w:rsidP="00071D6D">
      <w:pPr>
        <w:ind w:firstLineChars="100" w:firstLine="240"/>
        <w:rPr>
          <w:rFonts w:ascii="Myriad Pro" w:hAnsi="Myriad Pro"/>
          <w:bCs/>
          <w:kern w:val="32"/>
          <w:szCs w:val="24"/>
          <w:lang w:eastAsia="ja-JP"/>
        </w:rPr>
      </w:pPr>
      <w:r w:rsidRPr="00373725">
        <w:rPr>
          <w:rFonts w:ascii="Myriad Pro" w:hAnsi="Myriad Pro" w:hint="eastAsia"/>
          <w:szCs w:val="24"/>
          <w:lang w:eastAsia="ja-JP"/>
        </w:rPr>
        <w:t>Figure S</w:t>
      </w:r>
      <w:r w:rsidRPr="00373725">
        <w:rPr>
          <w:rFonts w:ascii="Myriad Pro" w:hAnsi="Myriad Pro"/>
          <w:szCs w:val="24"/>
          <w:lang w:eastAsia="ja-JP"/>
        </w:rPr>
        <w:t xml:space="preserve">2 </w:t>
      </w:r>
      <w:r w:rsidR="00406E49" w:rsidRPr="00373725">
        <w:rPr>
          <w:rFonts w:ascii="Myriad Pro" w:hAnsi="Myriad Pro"/>
          <w:szCs w:val="24"/>
          <w:lang w:eastAsia="ja-JP"/>
        </w:rPr>
        <w:t>illustrates</w:t>
      </w:r>
      <w:r w:rsidRPr="00373725">
        <w:rPr>
          <w:rFonts w:ascii="Myriad Pro" w:hAnsi="Myriad Pro"/>
          <w:szCs w:val="24"/>
          <w:lang w:eastAsia="ja-JP"/>
        </w:rPr>
        <w:t xml:space="preserve"> </w:t>
      </w:r>
      <w:r w:rsidRPr="00373725">
        <w:rPr>
          <w:rFonts w:ascii="Myriad Pro" w:hAnsi="Myriad Pro"/>
          <w:bCs/>
          <w:kern w:val="32"/>
          <w:szCs w:val="24"/>
          <w:lang w:eastAsia="ja-JP"/>
        </w:rPr>
        <w:t xml:space="preserve">detrended GNSS time-series at all the stations. We did not remove the </w:t>
      </w:r>
      <w:proofErr w:type="spellStart"/>
      <w:r w:rsidRPr="00373725">
        <w:rPr>
          <w:rFonts w:ascii="Myriad Pro" w:hAnsi="Myriad Pro"/>
          <w:bCs/>
          <w:kern w:val="32"/>
          <w:szCs w:val="24"/>
          <w:lang w:eastAsia="ja-JP"/>
        </w:rPr>
        <w:t>coseismic</w:t>
      </w:r>
      <w:proofErr w:type="spellEnd"/>
      <w:r w:rsidRPr="00373725">
        <w:rPr>
          <w:rFonts w:ascii="Myriad Pro" w:hAnsi="Myriad Pro"/>
          <w:bCs/>
          <w:kern w:val="32"/>
          <w:szCs w:val="24"/>
          <w:lang w:eastAsia="ja-JP"/>
        </w:rPr>
        <w:t xml:space="preserve"> offsets of the large earthquakes in Figure 1</w:t>
      </w:r>
      <w:r w:rsidR="00FB1FF4" w:rsidRPr="00373725">
        <w:rPr>
          <w:rFonts w:ascii="Myriad Pro" w:hAnsi="Myriad Pro"/>
          <w:bCs/>
          <w:kern w:val="32"/>
          <w:szCs w:val="24"/>
          <w:lang w:eastAsia="ja-JP"/>
        </w:rPr>
        <w:t>, in order to</w:t>
      </w:r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 xml:space="preserve"> show the amounts of the </w:t>
      </w:r>
      <w:proofErr w:type="spellStart"/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>coseismic</w:t>
      </w:r>
      <w:proofErr w:type="spellEnd"/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 xml:space="preserve"> and </w:t>
      </w:r>
      <w:proofErr w:type="spellStart"/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>postseismic</w:t>
      </w:r>
      <w:proofErr w:type="spellEnd"/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 xml:space="preserve"> displacements</w:t>
      </w:r>
      <w:r w:rsidRPr="00373725">
        <w:rPr>
          <w:rFonts w:ascii="Myriad Pro" w:hAnsi="Myriad Pro"/>
          <w:bCs/>
          <w:kern w:val="32"/>
          <w:szCs w:val="24"/>
          <w:lang w:eastAsia="ja-JP"/>
        </w:rPr>
        <w:t>.</w:t>
      </w:r>
      <w:r w:rsidR="00373725" w:rsidRPr="00373725">
        <w:rPr>
          <w:rFonts w:ascii="Myriad Pro" w:hAnsi="Myriad Pro"/>
          <w:bCs/>
          <w:kern w:val="32"/>
          <w:szCs w:val="24"/>
          <w:lang w:eastAsia="ja-JP"/>
        </w:rPr>
        <w:t xml:space="preserve"> </w:t>
      </w:r>
    </w:p>
    <w:p w14:paraId="644A4C81" w14:textId="1165E3CE" w:rsidR="00C503D5" w:rsidRDefault="00C503D5" w:rsidP="00071D6D">
      <w:pPr>
        <w:ind w:firstLineChars="100" w:firstLine="240"/>
        <w:rPr>
          <w:rFonts w:ascii="Myriad Pro" w:hAnsi="Myriad Pro"/>
          <w:szCs w:val="24"/>
          <w:lang w:eastAsia="ja-JP"/>
        </w:rPr>
      </w:pPr>
    </w:p>
    <w:p w14:paraId="0CE121BE" w14:textId="1B2F9C39" w:rsidR="00C503D5" w:rsidRPr="009D14F4" w:rsidRDefault="00C503D5" w:rsidP="009D14F4">
      <w:pPr>
        <w:ind w:firstLineChars="100" w:firstLine="240"/>
        <w:rPr>
          <w:rFonts w:ascii="Myriad Pro" w:hAnsi="Myriad Pro"/>
          <w:bCs/>
          <w:kern w:val="32"/>
          <w:szCs w:val="24"/>
          <w:lang w:eastAsia="ja-JP"/>
        </w:rPr>
      </w:pPr>
      <w:r w:rsidRPr="00373725">
        <w:rPr>
          <w:rFonts w:ascii="Myriad Pro" w:hAnsi="Myriad Pro" w:hint="eastAsia"/>
          <w:szCs w:val="24"/>
          <w:lang w:eastAsia="ja-JP"/>
        </w:rPr>
        <w:t>Figure S</w:t>
      </w:r>
      <w:r>
        <w:rPr>
          <w:rFonts w:ascii="Myriad Pro" w:hAnsi="Myriad Pro"/>
          <w:szCs w:val="24"/>
          <w:lang w:eastAsia="ja-JP"/>
        </w:rPr>
        <w:t>3 presents</w:t>
      </w:r>
      <w:r w:rsidRPr="00373725">
        <w:rPr>
          <w:rFonts w:ascii="Myriad Pro" w:hAnsi="Myriad Pro"/>
          <w:szCs w:val="24"/>
          <w:lang w:eastAsia="ja-JP"/>
        </w:rPr>
        <w:t xml:space="preserve"> </w:t>
      </w:r>
      <w:r w:rsidRPr="00373725">
        <w:rPr>
          <w:rFonts w:ascii="Myriad Pro" w:hAnsi="Myriad Pro"/>
          <w:bCs/>
          <w:kern w:val="32"/>
          <w:szCs w:val="24"/>
          <w:lang w:eastAsia="ja-JP"/>
        </w:rPr>
        <w:t xml:space="preserve">detrended GNSS time-series </w:t>
      </w:r>
      <w:r>
        <w:rPr>
          <w:rFonts w:ascii="Myriad Pro" w:hAnsi="Myriad Pro"/>
          <w:bCs/>
          <w:kern w:val="32"/>
          <w:szCs w:val="24"/>
          <w:lang w:eastAsia="ja-JP"/>
        </w:rPr>
        <w:t>of</w:t>
      </w:r>
      <w:r w:rsidRPr="00C503D5">
        <w:t xml:space="preserve"> </w:t>
      </w:r>
      <w:r w:rsidRPr="00C503D5">
        <w:rPr>
          <w:rFonts w:ascii="Myriad Pro" w:hAnsi="Myriad Pro"/>
          <w:bCs/>
          <w:kern w:val="32"/>
          <w:szCs w:val="24"/>
          <w:lang w:eastAsia="ja-JP"/>
        </w:rPr>
        <w:t xml:space="preserve">East-West component at VAVS station, </w:t>
      </w:r>
      <w:r>
        <w:rPr>
          <w:rFonts w:ascii="Myriad Pro" w:hAnsi="Myriad Pro"/>
          <w:bCs/>
          <w:kern w:val="32"/>
          <w:szCs w:val="24"/>
          <w:lang w:eastAsia="ja-JP"/>
        </w:rPr>
        <w:t xml:space="preserve">with removing </w:t>
      </w:r>
      <w:r w:rsidRPr="00C503D5">
        <w:rPr>
          <w:rFonts w:ascii="Myriad Pro" w:hAnsi="Myriad Pro"/>
          <w:bCs/>
          <w:kern w:val="32"/>
          <w:szCs w:val="24"/>
          <w:lang w:eastAsia="ja-JP"/>
        </w:rPr>
        <w:t xml:space="preserve">the </w:t>
      </w:r>
      <w:proofErr w:type="spellStart"/>
      <w:r w:rsidRPr="00C503D5">
        <w:rPr>
          <w:rFonts w:ascii="Myriad Pro" w:hAnsi="Myriad Pro"/>
          <w:bCs/>
          <w:kern w:val="32"/>
          <w:szCs w:val="24"/>
          <w:lang w:eastAsia="ja-JP"/>
        </w:rPr>
        <w:t>coseismic</w:t>
      </w:r>
      <w:proofErr w:type="spellEnd"/>
      <w:r w:rsidRPr="00C503D5">
        <w:rPr>
          <w:rFonts w:ascii="Myriad Pro" w:hAnsi="Myriad Pro"/>
          <w:bCs/>
          <w:kern w:val="32"/>
          <w:szCs w:val="24"/>
          <w:lang w:eastAsia="ja-JP"/>
        </w:rPr>
        <w:t xml:space="preserve"> offsets of the large earthquakes</w:t>
      </w:r>
      <w:r>
        <w:rPr>
          <w:rFonts w:ascii="Myriad Pro" w:hAnsi="Myriad Pro"/>
          <w:bCs/>
          <w:kern w:val="32"/>
          <w:szCs w:val="24"/>
          <w:lang w:eastAsia="ja-JP"/>
        </w:rPr>
        <w:t xml:space="preserve"> </w:t>
      </w:r>
      <w:r w:rsidRPr="00C503D5">
        <w:rPr>
          <w:rFonts w:ascii="Myriad Pro" w:hAnsi="Myriad Pro"/>
          <w:bCs/>
          <w:kern w:val="32"/>
          <w:szCs w:val="24"/>
          <w:lang w:eastAsia="ja-JP"/>
        </w:rPr>
        <w:t>like Figure 3 in the manuscript.</w:t>
      </w:r>
      <w:r>
        <w:rPr>
          <w:rFonts w:ascii="Myriad Pro" w:hAnsi="Myriad Pro"/>
          <w:bCs/>
          <w:kern w:val="32"/>
          <w:szCs w:val="24"/>
          <w:lang w:eastAsia="ja-JP"/>
        </w:rPr>
        <w:t xml:space="preserve"> </w:t>
      </w:r>
      <w:r w:rsidR="00DE7187">
        <w:rPr>
          <w:rFonts w:ascii="Myriad Pro" w:hAnsi="Myriad Pro"/>
          <w:bCs/>
          <w:kern w:val="32"/>
          <w:szCs w:val="24"/>
          <w:lang w:eastAsia="ja-JP"/>
        </w:rPr>
        <w:t>Unfortunately</w:t>
      </w:r>
      <w:r>
        <w:rPr>
          <w:rFonts w:ascii="Myriad Pro" w:hAnsi="Myriad Pro"/>
          <w:bCs/>
          <w:kern w:val="32"/>
          <w:szCs w:val="24"/>
          <w:lang w:eastAsia="ja-JP"/>
        </w:rPr>
        <w:t xml:space="preserve"> t</w:t>
      </w:r>
      <w:r w:rsidRPr="00C503D5">
        <w:rPr>
          <w:rFonts w:ascii="Myriad Pro" w:hAnsi="Myriad Pro"/>
          <w:bCs/>
          <w:kern w:val="32"/>
          <w:szCs w:val="24"/>
          <w:lang w:eastAsia="ja-JP"/>
        </w:rPr>
        <w:t>here is critical lack of the data</w:t>
      </w:r>
      <w:r>
        <w:rPr>
          <w:rFonts w:ascii="Myriad Pro" w:hAnsi="Myriad Pro"/>
          <w:bCs/>
          <w:kern w:val="32"/>
          <w:szCs w:val="24"/>
          <w:lang w:eastAsia="ja-JP"/>
        </w:rPr>
        <w:t xml:space="preserve"> around the 2009 M7.6 earthquake </w:t>
      </w:r>
      <w:r w:rsidRPr="00C503D5">
        <w:rPr>
          <w:rFonts w:ascii="Myriad Pro" w:hAnsi="Myriad Pro"/>
          <w:bCs/>
          <w:kern w:val="32"/>
          <w:szCs w:val="24"/>
          <w:lang w:eastAsia="ja-JP"/>
        </w:rPr>
        <w:t>due to equipment change.</w:t>
      </w:r>
    </w:p>
    <w:p w14:paraId="4E8BF8FB" w14:textId="4AA86A9A" w:rsidR="003A0825" w:rsidRDefault="003A0825" w:rsidP="00510FD9">
      <w:pPr>
        <w:rPr>
          <w:rFonts w:ascii="Myriad Pro" w:hAnsi="Myriad Pro"/>
          <w:szCs w:val="24"/>
          <w:lang w:eastAsia="ja-JP"/>
        </w:rPr>
      </w:pPr>
    </w:p>
    <w:p w14:paraId="3A0E72A2" w14:textId="0D6E0AEF" w:rsidR="00052C03" w:rsidRDefault="00052C03" w:rsidP="00510FD9">
      <w:pPr>
        <w:rPr>
          <w:rFonts w:ascii="Myriad Pro" w:hAnsi="Myriad Pro"/>
          <w:szCs w:val="24"/>
          <w:lang w:eastAsia="ja-JP"/>
        </w:rPr>
      </w:pPr>
      <w:r>
        <w:rPr>
          <w:rFonts w:ascii="Myriad Pro" w:hAnsi="Myriad Pro" w:hint="eastAsia"/>
          <w:szCs w:val="24"/>
          <w:lang w:eastAsia="ja-JP"/>
        </w:rPr>
        <w:t xml:space="preserve">　</w:t>
      </w:r>
      <w:r>
        <w:rPr>
          <w:rFonts w:ascii="Myriad Pro" w:hAnsi="Myriad Pro" w:hint="eastAsia"/>
          <w:szCs w:val="24"/>
          <w:lang w:eastAsia="ja-JP"/>
        </w:rPr>
        <w:t>T</w:t>
      </w:r>
      <w:r>
        <w:rPr>
          <w:rFonts w:ascii="Myriad Pro" w:hAnsi="Myriad Pro"/>
          <w:szCs w:val="24"/>
          <w:lang w:eastAsia="ja-JP"/>
        </w:rPr>
        <w:t>able</w:t>
      </w:r>
      <w:r w:rsidR="00D801F4">
        <w:rPr>
          <w:rFonts w:ascii="Myriad Pro" w:hAnsi="Myriad Pro"/>
          <w:szCs w:val="24"/>
          <w:lang w:eastAsia="ja-JP"/>
        </w:rPr>
        <w:t>s</w:t>
      </w:r>
      <w:r>
        <w:rPr>
          <w:rFonts w:ascii="Myriad Pro" w:hAnsi="Myriad Pro"/>
          <w:szCs w:val="24"/>
          <w:lang w:eastAsia="ja-JP"/>
        </w:rPr>
        <w:t xml:space="preserve"> </w:t>
      </w:r>
      <w:r w:rsidR="00DF101A">
        <w:rPr>
          <w:rFonts w:ascii="Myriad Pro" w:hAnsi="Myriad Pro"/>
          <w:szCs w:val="24"/>
          <w:lang w:eastAsia="ja-JP"/>
        </w:rPr>
        <w:t xml:space="preserve">S1 and </w:t>
      </w:r>
      <w:r>
        <w:rPr>
          <w:rFonts w:ascii="Myriad Pro" w:hAnsi="Myriad Pro"/>
          <w:szCs w:val="24"/>
          <w:lang w:eastAsia="ja-JP"/>
        </w:rPr>
        <w:t>S</w:t>
      </w:r>
      <w:r w:rsidR="00DF101A">
        <w:rPr>
          <w:rFonts w:ascii="Myriad Pro" w:hAnsi="Myriad Pro" w:hint="eastAsia"/>
          <w:szCs w:val="24"/>
          <w:lang w:eastAsia="ja-JP"/>
        </w:rPr>
        <w:t>2</w:t>
      </w:r>
      <w:r>
        <w:rPr>
          <w:rFonts w:ascii="Myriad Pro" w:hAnsi="Myriad Pro"/>
          <w:szCs w:val="24"/>
          <w:lang w:eastAsia="ja-JP"/>
        </w:rPr>
        <w:t xml:space="preserve"> </w:t>
      </w:r>
      <w:r w:rsidR="00377182">
        <w:rPr>
          <w:rFonts w:ascii="Myriad Pro" w:hAnsi="Myriad Pro"/>
          <w:szCs w:val="24"/>
          <w:lang w:eastAsia="ja-JP"/>
        </w:rPr>
        <w:t>describe</w:t>
      </w:r>
      <w:r w:rsidR="002D0A66">
        <w:rPr>
          <w:rFonts w:ascii="Myriad Pro" w:hAnsi="Myriad Pro"/>
          <w:szCs w:val="24"/>
          <w:lang w:eastAsia="ja-JP"/>
        </w:rPr>
        <w:t xml:space="preserve"> </w:t>
      </w:r>
      <w:r w:rsidR="00597831">
        <w:rPr>
          <w:rFonts w:ascii="Myriad Pro" w:hAnsi="Myriad Pro"/>
          <w:szCs w:val="24"/>
          <w:lang w:eastAsia="ja-JP"/>
        </w:rPr>
        <w:t xml:space="preserve">source and structural </w:t>
      </w:r>
      <w:r w:rsidR="00B43B29">
        <w:rPr>
          <w:rFonts w:ascii="Myriad Pro" w:hAnsi="Myriad Pro"/>
          <w:szCs w:val="24"/>
          <w:lang w:eastAsia="ja-JP"/>
        </w:rPr>
        <w:t xml:space="preserve">parameters </w:t>
      </w:r>
      <w:r w:rsidR="00597831">
        <w:rPr>
          <w:rFonts w:ascii="Myriad Pro" w:hAnsi="Myriad Pro"/>
          <w:szCs w:val="24"/>
          <w:lang w:eastAsia="ja-JP"/>
        </w:rPr>
        <w:t>(</w:t>
      </w:r>
      <w:r w:rsidR="00B43B29">
        <w:rPr>
          <w:rFonts w:ascii="Myriad Pro" w:hAnsi="Myriad Pro"/>
          <w:szCs w:val="24"/>
          <w:lang w:eastAsia="ja-JP"/>
        </w:rPr>
        <w:t>other than viscosities</w:t>
      </w:r>
      <w:r w:rsidR="00C20883">
        <w:rPr>
          <w:rFonts w:ascii="Myriad Pro" w:hAnsi="Myriad Pro"/>
          <w:szCs w:val="24"/>
          <w:lang w:eastAsia="ja-JP"/>
        </w:rPr>
        <w:t xml:space="preserve"> which are written in the ma</w:t>
      </w:r>
      <w:bookmarkStart w:id="0" w:name="_GoBack"/>
      <w:bookmarkEnd w:id="0"/>
      <w:r w:rsidR="00C20883">
        <w:rPr>
          <w:rFonts w:ascii="Myriad Pro" w:hAnsi="Myriad Pro"/>
          <w:szCs w:val="24"/>
          <w:lang w:eastAsia="ja-JP"/>
        </w:rPr>
        <w:t>in text</w:t>
      </w:r>
      <w:r w:rsidR="00597831">
        <w:rPr>
          <w:rFonts w:ascii="Myriad Pro" w:hAnsi="Myriad Pro"/>
          <w:szCs w:val="24"/>
          <w:lang w:eastAsia="ja-JP"/>
        </w:rPr>
        <w:t xml:space="preserve">) </w:t>
      </w:r>
      <w:r w:rsidR="00807DD1">
        <w:rPr>
          <w:rFonts w:ascii="Myriad Pro" w:hAnsi="Myriad Pro"/>
          <w:szCs w:val="24"/>
          <w:lang w:eastAsia="ja-JP"/>
        </w:rPr>
        <w:t xml:space="preserve">for the viscoelastic </w:t>
      </w:r>
      <w:r w:rsidR="00BE50DF">
        <w:rPr>
          <w:rFonts w:ascii="Myriad Pro" w:hAnsi="Myriad Pro"/>
          <w:szCs w:val="24"/>
          <w:lang w:eastAsia="ja-JP"/>
        </w:rPr>
        <w:t>relaxation</w:t>
      </w:r>
      <w:r w:rsidR="00807DD1">
        <w:rPr>
          <w:rFonts w:ascii="Myriad Pro" w:hAnsi="Myriad Pro"/>
          <w:szCs w:val="24"/>
          <w:lang w:eastAsia="ja-JP"/>
        </w:rPr>
        <w:t xml:space="preserve"> </w:t>
      </w:r>
      <w:r w:rsidR="00D801F4">
        <w:rPr>
          <w:rFonts w:ascii="Myriad Pro" w:hAnsi="Myriad Pro"/>
          <w:szCs w:val="24"/>
          <w:lang w:eastAsia="ja-JP"/>
        </w:rPr>
        <w:t>model</w:t>
      </w:r>
      <w:r w:rsidR="00597831">
        <w:rPr>
          <w:rFonts w:ascii="Myriad Pro" w:hAnsi="Myriad Pro"/>
          <w:szCs w:val="24"/>
          <w:lang w:eastAsia="ja-JP"/>
        </w:rPr>
        <w:t xml:space="preserve"> </w:t>
      </w:r>
      <w:r w:rsidR="00807DD1">
        <w:rPr>
          <w:rFonts w:ascii="Myriad Pro" w:hAnsi="Myriad Pro"/>
          <w:szCs w:val="24"/>
          <w:lang w:eastAsia="ja-JP"/>
        </w:rPr>
        <w:t>of t</w:t>
      </w:r>
      <w:r w:rsidR="00BE50DF">
        <w:rPr>
          <w:rFonts w:ascii="Myriad Pro" w:hAnsi="Myriad Pro"/>
          <w:szCs w:val="24"/>
          <w:lang w:eastAsia="ja-JP"/>
        </w:rPr>
        <w:t>he 2009 M8.1 earthquake (Han et al., 2019). The elastic parameters</w:t>
      </w:r>
      <w:r w:rsidR="00BE38CE">
        <w:rPr>
          <w:rFonts w:ascii="Myriad Pro" w:hAnsi="Myriad Pro"/>
          <w:szCs w:val="24"/>
          <w:lang w:eastAsia="ja-JP"/>
        </w:rPr>
        <w:t xml:space="preserve"> in Table S2</w:t>
      </w:r>
      <w:r w:rsidR="00BE50DF">
        <w:rPr>
          <w:rFonts w:ascii="Myriad Pro" w:hAnsi="Myriad Pro"/>
          <w:szCs w:val="24"/>
          <w:lang w:eastAsia="ja-JP"/>
        </w:rPr>
        <w:t xml:space="preserve"> are </w:t>
      </w:r>
      <w:r w:rsidR="00BE50DF" w:rsidRPr="00BE50DF">
        <w:rPr>
          <w:rFonts w:ascii="Myriad Pro" w:hAnsi="Myriad Pro"/>
          <w:szCs w:val="24"/>
          <w:lang w:eastAsia="ja-JP"/>
        </w:rPr>
        <w:t>consistent with Preliminary Reference Earth Model (</w:t>
      </w:r>
      <w:proofErr w:type="spellStart"/>
      <w:r w:rsidR="00BE50DF" w:rsidRPr="00BE50DF">
        <w:rPr>
          <w:rFonts w:ascii="Myriad Pro" w:hAnsi="Myriad Pro"/>
          <w:szCs w:val="24"/>
          <w:lang w:eastAsia="ja-JP"/>
        </w:rPr>
        <w:t>Dziewonski</w:t>
      </w:r>
      <w:proofErr w:type="spellEnd"/>
      <w:r w:rsidR="00BE50DF" w:rsidRPr="00BE50DF">
        <w:rPr>
          <w:rFonts w:ascii="Myriad Pro" w:hAnsi="Myriad Pro"/>
          <w:szCs w:val="24"/>
          <w:lang w:eastAsia="ja-JP"/>
        </w:rPr>
        <w:t xml:space="preserve"> &amp; Anderson, 1981).</w:t>
      </w:r>
    </w:p>
    <w:p w14:paraId="64672654" w14:textId="77777777" w:rsidR="00377182" w:rsidRPr="00BE50DF" w:rsidRDefault="00377182" w:rsidP="00510FD9">
      <w:pPr>
        <w:rPr>
          <w:rFonts w:ascii="Myriad Pro" w:hAnsi="Myriad Pro"/>
          <w:szCs w:val="24"/>
          <w:lang w:eastAsia="ja-JP"/>
        </w:rPr>
      </w:pPr>
    </w:p>
    <w:p w14:paraId="1E9924BA" w14:textId="77777777" w:rsidR="00510FD9" w:rsidRDefault="00510FD9" w:rsidP="00510FD9">
      <w:pPr>
        <w:rPr>
          <w:rFonts w:ascii="Myriad Pro" w:hAnsi="Myriad Pro"/>
          <w:b/>
          <w:bCs/>
          <w:szCs w:val="24"/>
        </w:rPr>
      </w:pPr>
    </w:p>
    <w:p w14:paraId="74129F20" w14:textId="6C6FCF17" w:rsidR="00510FD9" w:rsidRDefault="00641B2E" w:rsidP="00510FD9">
      <w:pPr>
        <w:rPr>
          <w:rFonts w:ascii="Myriad Pro" w:hAnsi="Myriad Pro"/>
          <w:b/>
          <w:bCs/>
          <w:szCs w:val="24"/>
        </w:rPr>
      </w:pPr>
      <w:r w:rsidRPr="00510FD9">
        <w:rPr>
          <w:rFonts w:ascii="Myriad Pro" w:hAnsi="Myriad Pro"/>
          <w:b/>
          <w:bCs/>
          <w:szCs w:val="24"/>
        </w:rPr>
        <w:t>Reference</w:t>
      </w:r>
    </w:p>
    <w:p w14:paraId="1868A3E9" w14:textId="329CC450" w:rsidR="00D565CE" w:rsidRDefault="00D565CE" w:rsidP="00510FD9">
      <w:pPr>
        <w:rPr>
          <w:rFonts w:ascii="Myriad Pro" w:hAnsi="Myriad Pro"/>
          <w:b/>
          <w:bCs/>
          <w:szCs w:val="24"/>
        </w:rPr>
      </w:pPr>
    </w:p>
    <w:p w14:paraId="43240F06" w14:textId="6FF247EE" w:rsidR="00EB3F10" w:rsidRPr="00EB3F10" w:rsidRDefault="00EB3F10" w:rsidP="00EB3F10">
      <w:pPr>
        <w:ind w:leftChars="100" w:left="480" w:hangingChars="100" w:hanging="240"/>
        <w:rPr>
          <w:rFonts w:ascii="Myriad Pro" w:hAnsi="Myriad Pro"/>
          <w:bCs/>
          <w:szCs w:val="24"/>
        </w:rPr>
      </w:pPr>
      <w:proofErr w:type="spellStart"/>
      <w:r w:rsidRPr="00EB3F10">
        <w:rPr>
          <w:rFonts w:ascii="Myriad Pro" w:hAnsi="Myriad Pro"/>
          <w:bCs/>
          <w:szCs w:val="24"/>
        </w:rPr>
        <w:t>Dziewonski</w:t>
      </w:r>
      <w:proofErr w:type="spellEnd"/>
      <w:r w:rsidRPr="00EB3F10">
        <w:rPr>
          <w:rFonts w:ascii="Myriad Pro" w:hAnsi="Myriad Pro"/>
          <w:bCs/>
          <w:szCs w:val="24"/>
        </w:rPr>
        <w:t xml:space="preserve"> AM,</w:t>
      </w:r>
      <w:r>
        <w:rPr>
          <w:rFonts w:ascii="Myriad Pro" w:hAnsi="Myriad Pro"/>
          <w:bCs/>
          <w:szCs w:val="24"/>
        </w:rPr>
        <w:t xml:space="preserve"> </w:t>
      </w:r>
      <w:r w:rsidRPr="00EB3F10">
        <w:rPr>
          <w:rFonts w:ascii="Myriad Pro" w:hAnsi="Myriad Pro"/>
          <w:bCs/>
          <w:szCs w:val="24"/>
        </w:rPr>
        <w:t>Anderson DL. (1981) Preliminary reference Earth model. Phys</w:t>
      </w:r>
      <w:r>
        <w:rPr>
          <w:rFonts w:ascii="Myriad Pro" w:hAnsi="Myriad Pro"/>
          <w:bCs/>
          <w:szCs w:val="24"/>
        </w:rPr>
        <w:t xml:space="preserve"> </w:t>
      </w:r>
      <w:r w:rsidRPr="00EB3F10">
        <w:rPr>
          <w:rFonts w:ascii="Myriad Pro" w:hAnsi="Myriad Pro"/>
          <w:bCs/>
          <w:szCs w:val="24"/>
        </w:rPr>
        <w:t>Earth</w:t>
      </w:r>
      <w:r>
        <w:rPr>
          <w:rFonts w:ascii="Myriad Pro" w:hAnsi="Myriad Pro"/>
          <w:bCs/>
          <w:szCs w:val="24"/>
        </w:rPr>
        <w:t xml:space="preserve"> </w:t>
      </w:r>
      <w:r w:rsidRPr="00EB3F10">
        <w:rPr>
          <w:rFonts w:ascii="Myriad Pro" w:hAnsi="Myriad Pro"/>
          <w:bCs/>
          <w:szCs w:val="24"/>
        </w:rPr>
        <w:t>Planet Int, 25(4),</w:t>
      </w:r>
      <w:r>
        <w:rPr>
          <w:rFonts w:ascii="Myriad Pro" w:hAnsi="Myriad Pro" w:hint="eastAsia"/>
          <w:bCs/>
          <w:szCs w:val="24"/>
          <w:lang w:eastAsia="ja-JP"/>
        </w:rPr>
        <w:t xml:space="preserve"> </w:t>
      </w:r>
      <w:r w:rsidRPr="00EB3F10">
        <w:rPr>
          <w:rFonts w:ascii="Myriad Pro" w:hAnsi="Myriad Pro"/>
          <w:bCs/>
          <w:szCs w:val="24"/>
        </w:rPr>
        <w:t>297–356.</w:t>
      </w:r>
    </w:p>
    <w:p w14:paraId="61B8E620" w14:textId="5DE805F7" w:rsidR="00F2092D" w:rsidRDefault="00510FD9" w:rsidP="009D2F16">
      <w:pPr>
        <w:ind w:leftChars="100" w:left="480" w:hangingChars="100" w:hanging="240"/>
        <w:rPr>
          <w:rFonts w:ascii="Myriad Pro" w:hAnsi="Myriad Pro"/>
          <w:szCs w:val="24"/>
          <w:lang w:eastAsia="ja-JP"/>
        </w:rPr>
      </w:pPr>
      <w:r w:rsidRPr="00510FD9">
        <w:rPr>
          <w:rFonts w:ascii="Myriad Pro" w:hAnsi="Myriad Pro"/>
          <w:szCs w:val="24"/>
        </w:rPr>
        <w:t xml:space="preserve">Gutenberg B, Richter CF. (1944) Frequency of earthquakes in California. Bull Seis Soc Am, 34, 185–188. </w:t>
      </w:r>
    </w:p>
    <w:p w14:paraId="766FC492" w14:textId="40F19E50" w:rsidR="009D2F16" w:rsidRDefault="003E3DEA" w:rsidP="003E3DEA">
      <w:pPr>
        <w:ind w:leftChars="100" w:left="480" w:hangingChars="100" w:hanging="240"/>
        <w:rPr>
          <w:rFonts w:ascii="Myriad Pro" w:hAnsi="Myriad Pro"/>
          <w:szCs w:val="24"/>
          <w:lang w:eastAsia="ja-JP"/>
        </w:rPr>
      </w:pPr>
      <w:r w:rsidRPr="003E3DEA">
        <w:rPr>
          <w:rFonts w:ascii="Myriad Pro" w:hAnsi="Myriad Pro"/>
          <w:szCs w:val="24"/>
          <w:lang w:eastAsia="ja-JP"/>
        </w:rPr>
        <w:t xml:space="preserve">Han S, Sauber J, </w:t>
      </w:r>
      <w:proofErr w:type="spellStart"/>
      <w:r w:rsidRPr="003E3DEA">
        <w:rPr>
          <w:rFonts w:ascii="Myriad Pro" w:hAnsi="Myriad Pro"/>
          <w:szCs w:val="24"/>
          <w:lang w:eastAsia="ja-JP"/>
        </w:rPr>
        <w:t>Pollitz</w:t>
      </w:r>
      <w:proofErr w:type="spellEnd"/>
      <w:r w:rsidRPr="003E3DEA">
        <w:rPr>
          <w:rFonts w:ascii="Myriad Pro" w:hAnsi="Myriad Pro"/>
          <w:szCs w:val="24"/>
          <w:lang w:eastAsia="ja-JP"/>
        </w:rPr>
        <w:t xml:space="preserve"> F</w:t>
      </w:r>
      <w:r>
        <w:rPr>
          <w:rFonts w:ascii="Myriad Pro" w:hAnsi="Myriad Pro"/>
          <w:szCs w:val="24"/>
          <w:lang w:eastAsia="ja-JP"/>
        </w:rPr>
        <w:t xml:space="preserve">, </w:t>
      </w:r>
      <w:r w:rsidRPr="003E3DEA">
        <w:rPr>
          <w:rFonts w:ascii="Myriad Pro" w:hAnsi="Myriad Pro"/>
          <w:szCs w:val="24"/>
          <w:lang w:eastAsia="ja-JP"/>
        </w:rPr>
        <w:t>Ray R.</w:t>
      </w:r>
      <w:r>
        <w:rPr>
          <w:rFonts w:ascii="Myriad Pro" w:hAnsi="Myriad Pro"/>
          <w:szCs w:val="24"/>
          <w:lang w:eastAsia="ja-JP"/>
        </w:rPr>
        <w:t xml:space="preserve"> (2019)</w:t>
      </w:r>
      <w:r w:rsidRPr="003E3DEA">
        <w:rPr>
          <w:rFonts w:ascii="Myriad Pro" w:hAnsi="Myriad Pro"/>
          <w:szCs w:val="24"/>
          <w:lang w:eastAsia="ja-JP"/>
        </w:rPr>
        <w:t xml:space="preserve"> Sea level rise in the Samoan Islands escalated by viscoelastic relaxation after the 2009 Samoa-Tonga earthquake. J </w:t>
      </w:r>
      <w:proofErr w:type="spellStart"/>
      <w:r w:rsidRPr="003E3DEA">
        <w:rPr>
          <w:rFonts w:ascii="Myriad Pro" w:hAnsi="Myriad Pro"/>
          <w:szCs w:val="24"/>
          <w:lang w:eastAsia="ja-JP"/>
        </w:rPr>
        <w:t>Geophys</w:t>
      </w:r>
      <w:proofErr w:type="spellEnd"/>
      <w:r w:rsidRPr="003E3DEA">
        <w:rPr>
          <w:rFonts w:ascii="Myriad Pro" w:hAnsi="Myriad Pro"/>
          <w:szCs w:val="24"/>
          <w:lang w:eastAsia="ja-JP"/>
        </w:rPr>
        <w:t xml:space="preserve"> Res</w:t>
      </w:r>
      <w:r>
        <w:rPr>
          <w:rFonts w:ascii="Myriad Pro" w:hAnsi="Myriad Pro"/>
          <w:szCs w:val="24"/>
          <w:lang w:eastAsia="ja-JP"/>
        </w:rPr>
        <w:t xml:space="preserve">, </w:t>
      </w:r>
      <w:r w:rsidRPr="003E3DEA">
        <w:rPr>
          <w:rFonts w:ascii="Myriad Pro" w:hAnsi="Myriad Pro"/>
          <w:szCs w:val="24"/>
          <w:lang w:eastAsia="ja-JP"/>
        </w:rPr>
        <w:t>124, 4142–4156.</w:t>
      </w:r>
    </w:p>
    <w:p w14:paraId="5FBCB2CB" w14:textId="6523ECD0" w:rsidR="009D2F16" w:rsidRDefault="009D2F16">
      <w:pPr>
        <w:rPr>
          <w:rFonts w:ascii="Myriad Pro" w:hAnsi="Myriad Pro"/>
          <w:szCs w:val="24"/>
          <w:lang w:eastAsia="ja-JP"/>
        </w:rPr>
      </w:pPr>
      <w:r>
        <w:rPr>
          <w:rFonts w:ascii="Myriad Pro" w:hAnsi="Myriad Pro"/>
          <w:szCs w:val="24"/>
          <w:lang w:eastAsia="ja-JP"/>
        </w:rPr>
        <w:br w:type="page"/>
      </w:r>
    </w:p>
    <w:p w14:paraId="2E40C3F3" w14:textId="3E0C0328" w:rsidR="009D2F16" w:rsidRPr="009D2F16" w:rsidRDefault="009D2F16" w:rsidP="009D2F16">
      <w:pPr>
        <w:rPr>
          <w:rFonts w:ascii="Myriad Pro" w:hAnsi="Myriad Pro"/>
          <w:szCs w:val="24"/>
          <w:lang w:eastAsia="ja-JP"/>
        </w:rPr>
      </w:pPr>
      <w:r>
        <w:rPr>
          <w:noProof/>
        </w:rPr>
        <w:lastRenderedPageBreak/>
        <w:drawing>
          <wp:inline distT="0" distB="0" distL="0" distR="0" wp14:anchorId="00912183" wp14:editId="02F50842">
            <wp:extent cx="3657600" cy="27432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9D325" w14:textId="77777777" w:rsidR="00F2092D" w:rsidRDefault="00F2092D">
      <w:pPr>
        <w:rPr>
          <w:rFonts w:ascii="Myriad Pro" w:hAnsi="Myriad Pro"/>
          <w:sz w:val="22"/>
        </w:rPr>
      </w:pPr>
    </w:p>
    <w:p w14:paraId="2725D502" w14:textId="5784123F" w:rsidR="00C63A66" w:rsidRPr="00C63A66" w:rsidRDefault="00C63A66" w:rsidP="00C63A66">
      <w:pPr>
        <w:rPr>
          <w:rFonts w:ascii="Myriad Pro" w:hAnsi="Myriad Pro"/>
          <w:bCs/>
          <w:kern w:val="32"/>
          <w:sz w:val="22"/>
          <w:szCs w:val="22"/>
        </w:rPr>
      </w:pPr>
      <w:r w:rsidRPr="00C63A66">
        <w:rPr>
          <w:rFonts w:ascii="Myriad Pro" w:hAnsi="Myriad Pro"/>
          <w:b/>
          <w:bCs/>
          <w:kern w:val="32"/>
          <w:sz w:val="22"/>
          <w:szCs w:val="22"/>
        </w:rPr>
        <w:t>Figure S1.</w:t>
      </w:r>
      <w:r w:rsidR="00F111A5">
        <w:rPr>
          <w:rFonts w:ascii="Myriad Pro" w:hAnsi="Myriad Pro"/>
          <w:b/>
          <w:bCs/>
          <w:kern w:val="32"/>
          <w:sz w:val="22"/>
          <w:szCs w:val="22"/>
          <w:lang w:eastAsia="ja-JP"/>
        </w:rPr>
        <w:t xml:space="preserve"> </w:t>
      </w:r>
      <w:r w:rsidR="00F111A5"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F111A5">
        <w:rPr>
          <w:rFonts w:ascii="Myriad Pro" w:hAnsi="Myriad Pro"/>
          <w:bCs/>
          <w:kern w:val="32"/>
          <w:sz w:val="22"/>
          <w:szCs w:val="22"/>
          <w:lang w:eastAsia="ja-JP"/>
        </w:rPr>
        <w:t>C</w:t>
      </w:r>
      <w:r w:rsidR="00F111A5"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umulative histograms of earthquake magnitudes (≥4.5) every five years </w:t>
      </w:r>
      <w:r w:rsidR="00F111A5" w:rsidRPr="00F111A5">
        <w:rPr>
          <w:rFonts w:ascii="Myriad Pro" w:hAnsi="Myriad Pro"/>
          <w:bCs/>
          <w:kern w:val="32"/>
          <w:sz w:val="22"/>
          <w:szCs w:val="22"/>
        </w:rPr>
        <w:t>for the</w:t>
      </w:r>
      <w:r w:rsidR="00F111A5">
        <w:rPr>
          <w:rFonts w:ascii="Myriad Pro" w:hAnsi="Myriad Pro"/>
          <w:bCs/>
          <w:kern w:val="32"/>
          <w:sz w:val="22"/>
          <w:szCs w:val="22"/>
        </w:rPr>
        <w:t xml:space="preserve"> same</w:t>
      </w:r>
      <w:r w:rsidR="00F111A5" w:rsidRPr="00F111A5">
        <w:rPr>
          <w:rFonts w:ascii="Myriad Pro" w:hAnsi="Myriad Pro"/>
          <w:bCs/>
          <w:kern w:val="32"/>
          <w:sz w:val="22"/>
          <w:szCs w:val="22"/>
        </w:rPr>
        <w:t xml:space="preserve"> spatial range of Figure 1. The vertical broken line indicates M4.5.</w:t>
      </w:r>
      <w:r w:rsidR="00EF59B2">
        <w:rPr>
          <w:rFonts w:ascii="Myriad Pro" w:hAnsi="Myriad Pro"/>
          <w:bCs/>
          <w:kern w:val="32"/>
          <w:sz w:val="22"/>
          <w:szCs w:val="22"/>
        </w:rPr>
        <w:t xml:space="preserve"> </w:t>
      </w:r>
      <w:r w:rsidR="00EF59B2" w:rsidRPr="00EF59B2">
        <w:rPr>
          <w:rFonts w:ascii="Myriad Pro" w:hAnsi="Myriad Pro"/>
          <w:bCs/>
          <w:kern w:val="32"/>
          <w:sz w:val="22"/>
          <w:szCs w:val="22"/>
        </w:rPr>
        <w:t>Figure generated with R 3.x (https://www.r-project.org/).</w:t>
      </w:r>
    </w:p>
    <w:p w14:paraId="7801883E" w14:textId="5FAE8982" w:rsidR="00F2092D" w:rsidRDefault="00F2092D"/>
    <w:p w14:paraId="2BC55807" w14:textId="387D1E85" w:rsidR="007F75CB" w:rsidRDefault="007F75CB">
      <w:pPr>
        <w:rPr>
          <w:rFonts w:eastAsia="Times New Roman"/>
          <w:szCs w:val="24"/>
        </w:rPr>
      </w:pPr>
      <w:r>
        <w:br w:type="page"/>
      </w:r>
    </w:p>
    <w:p w14:paraId="2599B50A" w14:textId="4BC66B50" w:rsidR="007F75CB" w:rsidRDefault="0040678E" w:rsidP="007F75C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394AA0F" wp14:editId="5693F711">
            <wp:extent cx="5486400" cy="600670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06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30293" w14:textId="77777777" w:rsidR="007F75CB" w:rsidRDefault="007F75CB" w:rsidP="007F75CB">
      <w:pPr>
        <w:rPr>
          <w:rFonts w:ascii="Myriad Pro" w:hAnsi="Myriad Pro"/>
          <w:sz w:val="22"/>
        </w:rPr>
      </w:pPr>
    </w:p>
    <w:p w14:paraId="18466EE3" w14:textId="21AC86FE" w:rsidR="007F75CB" w:rsidRDefault="007F75CB" w:rsidP="007F75CB">
      <w:pPr>
        <w:rPr>
          <w:rFonts w:ascii="Myriad Pro" w:hAnsi="Myriad Pro"/>
          <w:bCs/>
          <w:kern w:val="32"/>
          <w:sz w:val="22"/>
          <w:szCs w:val="22"/>
          <w:lang w:eastAsia="ja-JP"/>
        </w:rPr>
      </w:pPr>
      <w:r w:rsidRPr="00C63A66">
        <w:rPr>
          <w:rFonts w:ascii="Myriad Pro" w:hAnsi="Myriad Pro"/>
          <w:b/>
          <w:bCs/>
          <w:kern w:val="32"/>
          <w:sz w:val="22"/>
          <w:szCs w:val="22"/>
        </w:rPr>
        <w:t>Figure S</w:t>
      </w:r>
      <w:r w:rsidR="006115CB">
        <w:rPr>
          <w:rFonts w:ascii="Myriad Pro" w:hAnsi="Myriad Pro" w:hint="eastAsia"/>
          <w:b/>
          <w:bCs/>
          <w:kern w:val="32"/>
          <w:sz w:val="22"/>
          <w:szCs w:val="22"/>
          <w:lang w:eastAsia="ja-JP"/>
        </w:rPr>
        <w:t>2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>.</w:t>
      </w:r>
      <w:r>
        <w:rPr>
          <w:rFonts w:ascii="Myriad Pro" w:hAnsi="Myriad Pro"/>
          <w:b/>
          <w:bCs/>
          <w:kern w:val="32"/>
          <w:sz w:val="22"/>
          <w:szCs w:val="22"/>
          <w:lang w:eastAsia="ja-JP"/>
        </w:rPr>
        <w:t xml:space="preserve"> </w:t>
      </w:r>
      <w:r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1605F2"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Detrended time-series </w:t>
      </w:r>
      <w:r w:rsidR="004242FB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data </w:t>
      </w:r>
      <w:r w:rsidR="001605F2"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>at</w:t>
      </w:r>
      <w:r w:rsidR="00FE01A1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all the GNSS </w:t>
      </w:r>
      <w:r w:rsidR="001605F2"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>station</w:t>
      </w:r>
      <w:r w:rsidR="00FE01A1">
        <w:rPr>
          <w:rFonts w:ascii="Myriad Pro" w:hAnsi="Myriad Pro"/>
          <w:bCs/>
          <w:kern w:val="32"/>
          <w:sz w:val="22"/>
          <w:szCs w:val="22"/>
          <w:lang w:eastAsia="ja-JP"/>
        </w:rPr>
        <w:t>s</w:t>
      </w:r>
      <w:bookmarkStart w:id="1" w:name="_Hlk50865549"/>
      <w:r w:rsidR="009B3DB0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, where we did </w:t>
      </w:r>
      <w:r w:rsidR="009B3DB0" w:rsidRPr="00642A7E">
        <w:rPr>
          <w:rFonts w:ascii="Myriad Pro" w:hAnsi="Myriad Pro"/>
          <w:bCs/>
          <w:kern w:val="32"/>
          <w:sz w:val="22"/>
          <w:szCs w:val="22"/>
          <w:u w:val="single"/>
          <w:lang w:eastAsia="ja-JP"/>
        </w:rPr>
        <w:t>not</w:t>
      </w:r>
      <w:r w:rsidR="009B3DB0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remove the </w:t>
      </w:r>
      <w:proofErr w:type="spellStart"/>
      <w:r w:rsidR="009B3DB0">
        <w:rPr>
          <w:rFonts w:ascii="Myriad Pro" w:hAnsi="Myriad Pro"/>
          <w:bCs/>
          <w:kern w:val="32"/>
          <w:sz w:val="22"/>
          <w:szCs w:val="22"/>
          <w:lang w:eastAsia="ja-JP"/>
        </w:rPr>
        <w:t>coseismic</w:t>
      </w:r>
      <w:proofErr w:type="spellEnd"/>
      <w:r w:rsidR="009B3DB0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offsets of the large earthquakes</w:t>
      </w:r>
      <w:r w:rsidR="004678A1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4678A1"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>(vertical red broken lines)</w:t>
      </w:r>
      <w:r w:rsidR="004678A1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in Figure 1</w:t>
      </w:r>
      <w:bookmarkEnd w:id="1"/>
      <w:r w:rsidR="001605F2"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. The black and pink points represent the E-W (East-West) and N-S (North-South) components, respectively. </w:t>
      </w:r>
      <w:r w:rsidR="008724A0" w:rsidRPr="00EF59B2">
        <w:rPr>
          <w:rFonts w:ascii="Myriad Pro" w:hAnsi="Myriad Pro"/>
          <w:bCs/>
          <w:kern w:val="32"/>
          <w:sz w:val="22"/>
          <w:szCs w:val="22"/>
        </w:rPr>
        <w:t>Figure</w:t>
      </w:r>
      <w:r w:rsidR="008724A0">
        <w:rPr>
          <w:rFonts w:ascii="Myriad Pro" w:hAnsi="Myriad Pro"/>
          <w:bCs/>
          <w:kern w:val="32"/>
          <w:sz w:val="22"/>
          <w:szCs w:val="22"/>
        </w:rPr>
        <w:t>s</w:t>
      </w:r>
      <w:r w:rsidR="008724A0" w:rsidRPr="00EF59B2">
        <w:rPr>
          <w:rFonts w:ascii="Myriad Pro" w:hAnsi="Myriad Pro"/>
          <w:bCs/>
          <w:kern w:val="32"/>
          <w:sz w:val="22"/>
          <w:szCs w:val="22"/>
        </w:rPr>
        <w:t xml:space="preserve"> generated with R 3.x (https://www.r-project.org/).</w:t>
      </w:r>
    </w:p>
    <w:p w14:paraId="6D5A8588" w14:textId="77777777" w:rsidR="004678A1" w:rsidRPr="00C63A66" w:rsidRDefault="004678A1" w:rsidP="007F75CB">
      <w:pPr>
        <w:rPr>
          <w:rFonts w:ascii="Myriad Pro" w:hAnsi="Myriad Pro"/>
          <w:bCs/>
          <w:kern w:val="32"/>
          <w:sz w:val="22"/>
          <w:szCs w:val="22"/>
        </w:rPr>
      </w:pPr>
    </w:p>
    <w:p w14:paraId="33089D5F" w14:textId="6C8A232B" w:rsidR="00FE69DD" w:rsidRDefault="00FE69DD" w:rsidP="00F40494">
      <w:pPr>
        <w:pStyle w:val="Affiliation"/>
      </w:pPr>
    </w:p>
    <w:p w14:paraId="0A742AC6" w14:textId="69F2CA76" w:rsidR="001B7F3F" w:rsidRDefault="001B7F3F">
      <w:pPr>
        <w:rPr>
          <w:rFonts w:eastAsia="Times New Roman"/>
          <w:szCs w:val="24"/>
        </w:rPr>
      </w:pPr>
      <w:r>
        <w:br w:type="page"/>
      </w:r>
    </w:p>
    <w:p w14:paraId="24C155F1" w14:textId="3494F648" w:rsidR="001B7F3F" w:rsidRDefault="001B2AD2" w:rsidP="001B7F3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2C8EFD6" wp14:editId="467E212D">
            <wp:extent cx="3232828" cy="2698750"/>
            <wp:effectExtent l="0" t="0" r="5715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632" cy="270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AC50F" w14:textId="77777777" w:rsidR="001B7F3F" w:rsidRDefault="001B7F3F" w:rsidP="001B7F3F">
      <w:pPr>
        <w:rPr>
          <w:rFonts w:ascii="Myriad Pro" w:hAnsi="Myriad Pro"/>
          <w:sz w:val="22"/>
        </w:rPr>
      </w:pPr>
    </w:p>
    <w:p w14:paraId="4036A75E" w14:textId="653EC804" w:rsidR="001B7F3F" w:rsidRDefault="001B7F3F" w:rsidP="00E64677">
      <w:pPr>
        <w:rPr>
          <w:rFonts w:ascii="Myriad Pro" w:hAnsi="Myriad Pro"/>
          <w:bCs/>
          <w:kern w:val="32"/>
          <w:sz w:val="22"/>
          <w:szCs w:val="22"/>
          <w:lang w:eastAsia="ja-JP"/>
        </w:rPr>
      </w:pPr>
      <w:r w:rsidRPr="00C63A66">
        <w:rPr>
          <w:rFonts w:ascii="Myriad Pro" w:hAnsi="Myriad Pro"/>
          <w:b/>
          <w:bCs/>
          <w:kern w:val="32"/>
          <w:sz w:val="22"/>
          <w:szCs w:val="22"/>
        </w:rPr>
        <w:t>Figure S</w:t>
      </w:r>
      <w:r w:rsidR="001B2AD2">
        <w:rPr>
          <w:rFonts w:ascii="Myriad Pro" w:hAnsi="Myriad Pro"/>
          <w:b/>
          <w:bCs/>
          <w:kern w:val="32"/>
          <w:sz w:val="22"/>
          <w:szCs w:val="22"/>
          <w:lang w:eastAsia="ja-JP"/>
        </w:rPr>
        <w:t>3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>.</w:t>
      </w:r>
      <w:r>
        <w:rPr>
          <w:rFonts w:ascii="Myriad Pro" w:hAnsi="Myriad Pro"/>
          <w:b/>
          <w:bCs/>
          <w:kern w:val="32"/>
          <w:sz w:val="22"/>
          <w:szCs w:val="22"/>
          <w:lang w:eastAsia="ja-JP"/>
        </w:rPr>
        <w:t xml:space="preserve"> </w:t>
      </w:r>
      <w:r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Pr="001605F2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Detrended time-series </w:t>
      </w:r>
      <w:r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data </w:t>
      </w:r>
      <w:r w:rsidR="00E64677" w:rsidRPr="00E64677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of East-West component at </w:t>
      </w:r>
      <w:r w:rsidR="00E64677">
        <w:rPr>
          <w:rFonts w:ascii="Myriad Pro" w:hAnsi="Myriad Pro"/>
          <w:bCs/>
          <w:kern w:val="32"/>
          <w:sz w:val="22"/>
          <w:szCs w:val="22"/>
          <w:lang w:eastAsia="ja-JP"/>
        </w:rPr>
        <w:t>VAVS</w:t>
      </w:r>
      <w:r w:rsidR="00E64677" w:rsidRPr="00E64677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station, where we removed the </w:t>
      </w:r>
      <w:proofErr w:type="spellStart"/>
      <w:r w:rsidR="00E64677" w:rsidRPr="00E64677">
        <w:rPr>
          <w:rFonts w:ascii="Myriad Pro" w:hAnsi="Myriad Pro"/>
          <w:bCs/>
          <w:kern w:val="32"/>
          <w:sz w:val="22"/>
          <w:szCs w:val="22"/>
          <w:lang w:eastAsia="ja-JP"/>
        </w:rPr>
        <w:t>coseismic</w:t>
      </w:r>
      <w:proofErr w:type="spellEnd"/>
      <w:r w:rsidR="00E64677" w:rsidRPr="00E64677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offsets of the large earthquakes (vertical red broken lines)</w:t>
      </w:r>
      <w:r w:rsidR="00E64677">
        <w:rPr>
          <w:rFonts w:ascii="Myriad Pro" w:hAnsi="Myriad Pro"/>
          <w:bCs/>
          <w:kern w:val="32"/>
          <w:sz w:val="22"/>
          <w:szCs w:val="22"/>
          <w:lang w:eastAsia="ja-JP"/>
        </w:rPr>
        <w:t>, like Figure 3 in the manuscript. Note that there is critical lack of the data around the 2009 M7.6 earthquake due to equipment change and we did not remove its offset.</w:t>
      </w:r>
      <w:r w:rsidR="00E967C7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E967C7" w:rsidRPr="00EF59B2">
        <w:rPr>
          <w:rFonts w:ascii="Myriad Pro" w:hAnsi="Myriad Pro"/>
          <w:bCs/>
          <w:kern w:val="32"/>
          <w:sz w:val="22"/>
          <w:szCs w:val="22"/>
        </w:rPr>
        <w:t>Figure</w:t>
      </w:r>
      <w:r w:rsidR="00E967C7">
        <w:rPr>
          <w:rFonts w:ascii="Myriad Pro" w:hAnsi="Myriad Pro"/>
          <w:bCs/>
          <w:kern w:val="32"/>
          <w:sz w:val="22"/>
          <w:szCs w:val="22"/>
        </w:rPr>
        <w:t>s</w:t>
      </w:r>
      <w:r w:rsidR="00E967C7" w:rsidRPr="00EF59B2">
        <w:rPr>
          <w:rFonts w:ascii="Myriad Pro" w:hAnsi="Myriad Pro"/>
          <w:bCs/>
          <w:kern w:val="32"/>
          <w:sz w:val="22"/>
          <w:szCs w:val="22"/>
        </w:rPr>
        <w:t xml:space="preserve"> generated with R 3.x (https://www.r-project.org/).</w:t>
      </w:r>
    </w:p>
    <w:p w14:paraId="224DFBCB" w14:textId="37A37935" w:rsidR="007F75CB" w:rsidRDefault="007F75CB" w:rsidP="00F40494">
      <w:pPr>
        <w:pStyle w:val="Affiliation"/>
      </w:pPr>
    </w:p>
    <w:p w14:paraId="5250BFA8" w14:textId="7ED57BD9" w:rsidR="001B49DC" w:rsidRDefault="007F07A3" w:rsidP="00FC5406">
      <w:pPr>
        <w:spacing w:line="360" w:lineRule="exact"/>
      </w:pPr>
      <w:r>
        <w:br w:type="page"/>
      </w:r>
    </w:p>
    <w:p w14:paraId="331C5122" w14:textId="6609777D" w:rsidR="001B49DC" w:rsidRDefault="001B49DC" w:rsidP="009D2FC8">
      <w:pPr>
        <w:spacing w:line="360" w:lineRule="exact"/>
        <w:rPr>
          <w:rFonts w:ascii="Myriad Pro" w:hAnsi="Myriad Pro"/>
          <w:bCs/>
          <w:kern w:val="32"/>
          <w:sz w:val="22"/>
          <w:szCs w:val="22"/>
          <w:lang w:eastAsia="ja-JP"/>
        </w:rPr>
      </w:pPr>
      <w:r>
        <w:rPr>
          <w:rFonts w:ascii="Myriad Pro" w:hAnsi="Myriad Pro"/>
          <w:b/>
          <w:bCs/>
          <w:kern w:val="32"/>
          <w:sz w:val="22"/>
          <w:szCs w:val="22"/>
        </w:rPr>
        <w:lastRenderedPageBreak/>
        <w:t>Table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 xml:space="preserve"> S</w:t>
      </w:r>
      <w:r>
        <w:rPr>
          <w:rFonts w:ascii="Myriad Pro" w:hAnsi="Myriad Pro"/>
          <w:b/>
          <w:bCs/>
          <w:kern w:val="32"/>
          <w:sz w:val="22"/>
          <w:szCs w:val="22"/>
        </w:rPr>
        <w:t>1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>.</w:t>
      </w:r>
      <w:r>
        <w:rPr>
          <w:rFonts w:ascii="Myriad Pro" w:hAnsi="Myriad Pro"/>
          <w:b/>
          <w:bCs/>
          <w:kern w:val="32"/>
          <w:sz w:val="22"/>
          <w:szCs w:val="22"/>
          <w:lang w:eastAsia="ja-JP"/>
        </w:rPr>
        <w:t xml:space="preserve"> </w:t>
      </w:r>
      <w:r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Source </w:t>
      </w:r>
      <w:r w:rsidR="00701FC6">
        <w:rPr>
          <w:rFonts w:ascii="Myriad Pro" w:hAnsi="Myriad Pro"/>
          <w:bCs/>
          <w:kern w:val="32"/>
          <w:sz w:val="22"/>
          <w:szCs w:val="22"/>
          <w:lang w:eastAsia="ja-JP"/>
        </w:rPr>
        <w:t>(</w:t>
      </w:r>
      <w:r w:rsidR="002D0A66">
        <w:rPr>
          <w:rFonts w:ascii="Myriad Pro" w:hAnsi="Myriad Pro"/>
          <w:bCs/>
          <w:kern w:val="32"/>
          <w:sz w:val="22"/>
          <w:szCs w:val="22"/>
          <w:lang w:eastAsia="ja-JP"/>
        </w:rPr>
        <w:t>fault</w:t>
      </w:r>
      <w:r w:rsidR="00701FC6">
        <w:rPr>
          <w:rFonts w:ascii="Myriad Pro" w:hAnsi="Myriad Pro"/>
          <w:bCs/>
          <w:kern w:val="32"/>
          <w:sz w:val="22"/>
          <w:szCs w:val="22"/>
          <w:lang w:eastAsia="ja-JP"/>
        </w:rPr>
        <w:t>)</w:t>
      </w:r>
      <w:r w:rsidR="002D0A66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>
        <w:rPr>
          <w:rFonts w:ascii="Myriad Pro" w:hAnsi="Myriad Pro"/>
          <w:bCs/>
          <w:kern w:val="32"/>
          <w:sz w:val="22"/>
          <w:szCs w:val="22"/>
          <w:lang w:eastAsia="ja-JP"/>
        </w:rPr>
        <w:t>parameters for the viscoelastic relaxation model (Han et al., 2019).</w:t>
      </w:r>
      <w:r w:rsidR="009D2FC8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The </w:t>
      </w:r>
      <w:r w:rsidR="009D03F9" w:rsidRPr="009D03F9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latitude and longitude </w:t>
      </w:r>
      <w:r w:rsidR="009D2FC8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represent </w:t>
      </w:r>
      <w:r w:rsidR="005F2CB1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the coordinate at </w:t>
      </w:r>
      <w:r w:rsidR="009D03F9" w:rsidRPr="009D03F9">
        <w:rPr>
          <w:rFonts w:ascii="Myriad Pro" w:hAnsi="Myriad Pro"/>
          <w:bCs/>
          <w:kern w:val="32"/>
          <w:sz w:val="22"/>
          <w:szCs w:val="22"/>
          <w:lang w:eastAsia="ja-JP"/>
        </w:rPr>
        <w:t>the lowermost corner of the fault</w:t>
      </w:r>
      <w:r w:rsidR="009D2FC8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9D03F9" w:rsidRPr="009D03F9">
        <w:rPr>
          <w:rFonts w:ascii="Myriad Pro" w:hAnsi="Myriad Pro"/>
          <w:bCs/>
          <w:kern w:val="32"/>
          <w:sz w:val="22"/>
          <w:szCs w:val="22"/>
          <w:lang w:eastAsia="ja-JP"/>
        </w:rPr>
        <w:t>closest to the strike</w:t>
      </w:r>
      <w:r w:rsidR="009D2FC8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9D03F9" w:rsidRPr="009D03F9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direction. </w:t>
      </w:r>
    </w:p>
    <w:p w14:paraId="4E6BE17C" w14:textId="77777777" w:rsidR="009D2FC8" w:rsidRPr="009D2FC8" w:rsidRDefault="009D2FC8" w:rsidP="009D2FC8">
      <w:pPr>
        <w:spacing w:line="360" w:lineRule="exact"/>
        <w:rPr>
          <w:rFonts w:ascii="Myriad Pro" w:hAnsi="Myriad Pro"/>
          <w:bCs/>
          <w:kern w:val="32"/>
          <w:sz w:val="22"/>
          <w:szCs w:val="22"/>
          <w:lang w:eastAsia="ja-JP"/>
        </w:rPr>
      </w:pPr>
    </w:p>
    <w:tbl>
      <w:tblPr>
        <w:tblW w:w="8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1191"/>
        <w:gridCol w:w="737"/>
        <w:gridCol w:w="964"/>
        <w:gridCol w:w="1077"/>
        <w:gridCol w:w="850"/>
        <w:gridCol w:w="794"/>
        <w:gridCol w:w="680"/>
        <w:gridCol w:w="624"/>
      </w:tblGrid>
      <w:tr w:rsidR="00701FC6" w:rsidRPr="001648F9" w14:paraId="64538652" w14:textId="77777777" w:rsidTr="004F3B9C">
        <w:trPr>
          <w:trHeight w:val="468"/>
        </w:trPr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B3C9F" w14:textId="099EC2E4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L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ower fault edge depth</w:t>
            </w:r>
          </w:p>
          <w:p w14:paraId="60615154" w14:textId="613023B6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km]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9E467" w14:textId="02A82204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pper fault edge depth</w:t>
            </w:r>
          </w:p>
          <w:p w14:paraId="2F3BF193" w14:textId="77777777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[km]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4F03F" w14:textId="77777777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  <w:lang w:eastAsia="ja-JP"/>
              </w:rPr>
              <w:t>Dip</w:t>
            </w:r>
          </w:p>
          <w:p w14:paraId="49841970" w14:textId="2109B26A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deg.]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0B7AD" w14:textId="3B08C0D1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titude</w:t>
            </w:r>
          </w:p>
          <w:p w14:paraId="41234775" w14:textId="645F4E5F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deg.</w:t>
            </w: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55E1F" w14:textId="3C8D31B5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ongitude</w:t>
            </w:r>
          </w:p>
          <w:p w14:paraId="1F7FE9A5" w14:textId="7EB87944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deg.</w:t>
            </w: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EC5CE" w14:textId="77777777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ength</w:t>
            </w:r>
          </w:p>
          <w:p w14:paraId="2D5860E3" w14:textId="6599D739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km]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6AB186" w14:textId="5A6608CF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rike</w:t>
            </w:r>
          </w:p>
          <w:p w14:paraId="1BD3C03F" w14:textId="78761690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  <w:lang w:eastAsia="ja-JP"/>
              </w:rPr>
              <w:t>[deg.]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9364C88" w14:textId="77777777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ake</w:t>
            </w:r>
          </w:p>
          <w:p w14:paraId="1B5AA64C" w14:textId="42F175C9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deg.]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07983" w14:textId="77777777" w:rsidR="00701FC6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  <w:lang w:eastAsia="ja-JP"/>
              </w:rPr>
              <w:t>Slip</w:t>
            </w:r>
          </w:p>
          <w:p w14:paraId="1835D5B0" w14:textId="2F9B0A61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[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cm]</w:t>
            </w:r>
          </w:p>
        </w:tc>
      </w:tr>
      <w:tr w:rsidR="00701FC6" w:rsidRPr="001648F9" w14:paraId="7333FF10" w14:textId="77777777" w:rsidTr="00E97DF8">
        <w:trPr>
          <w:trHeight w:val="456"/>
        </w:trPr>
        <w:tc>
          <w:tcPr>
            <w:tcW w:w="11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54D945" w14:textId="698528EF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5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9.9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011F9" w14:textId="6A7B45E2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4.9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E3221" w14:textId="17BED426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3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6106C" w14:textId="2E1EA2D0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7440EA">
              <w:rPr>
                <w:color w:val="000000" w:themeColor="text1"/>
                <w:sz w:val="22"/>
                <w:szCs w:val="22"/>
              </w:rPr>
              <w:t xml:space="preserve">-16.4310  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109EE" w14:textId="3A7A8582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D0A66">
              <w:rPr>
                <w:sz w:val="22"/>
                <w:szCs w:val="22"/>
              </w:rPr>
              <w:t>-173.0077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6AB55" w14:textId="056B1E6A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09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8E73C50" w14:textId="79DCDB28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64296AF" w14:textId="51582634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8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7945F" w14:textId="5F919534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4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77</w:t>
            </w:r>
          </w:p>
        </w:tc>
      </w:tr>
      <w:tr w:rsidR="00701FC6" w:rsidRPr="001648F9" w14:paraId="59242CE9" w14:textId="77777777" w:rsidTr="00E97DF8">
        <w:trPr>
          <w:trHeight w:val="46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D0113" w14:textId="33934B10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2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0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AEFDE8" w14:textId="49EE9AFF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0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F9C7B" w14:textId="15CB7852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4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2BD14" w14:textId="25CA4D27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7440EA">
              <w:rPr>
                <w:color w:val="000000" w:themeColor="text1"/>
                <w:sz w:val="22"/>
                <w:szCs w:val="22"/>
              </w:rPr>
              <w:t>-15.02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C6A0D" w14:textId="191F4DD5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2D0A66">
              <w:rPr>
                <w:sz w:val="22"/>
                <w:szCs w:val="22"/>
              </w:rPr>
              <w:t>-172.1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D60FF" w14:textId="69FF398A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EBEAC" w14:textId="1586F374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3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0F876" w14:textId="5A7F454C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-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EDC3F" w14:textId="01E2F652" w:rsidR="00701FC6" w:rsidRPr="001648F9" w:rsidRDefault="00701FC6" w:rsidP="00701FC6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1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067</w:t>
            </w:r>
          </w:p>
        </w:tc>
      </w:tr>
    </w:tbl>
    <w:p w14:paraId="5EFD42A5" w14:textId="34F295E0" w:rsidR="001B49DC" w:rsidRDefault="001B49DC" w:rsidP="00FC5406">
      <w:pPr>
        <w:spacing w:line="360" w:lineRule="exact"/>
      </w:pPr>
    </w:p>
    <w:p w14:paraId="596C755C" w14:textId="30DF3319" w:rsidR="001B49DC" w:rsidRDefault="001B49DC">
      <w:r>
        <w:br w:type="page"/>
      </w:r>
    </w:p>
    <w:p w14:paraId="656C8B8D" w14:textId="1208E8AD" w:rsidR="00EC0EBE" w:rsidRPr="00FC5406" w:rsidRDefault="00FC5406" w:rsidP="00FC5406">
      <w:pPr>
        <w:spacing w:line="360" w:lineRule="exact"/>
        <w:rPr>
          <w:rFonts w:ascii="Myriad Pro" w:hAnsi="Myriad Pro"/>
          <w:bCs/>
          <w:kern w:val="32"/>
          <w:sz w:val="22"/>
          <w:szCs w:val="22"/>
          <w:lang w:eastAsia="ja-JP"/>
        </w:rPr>
      </w:pPr>
      <w:r>
        <w:rPr>
          <w:rFonts w:ascii="Myriad Pro" w:hAnsi="Myriad Pro"/>
          <w:b/>
          <w:bCs/>
          <w:kern w:val="32"/>
          <w:sz w:val="22"/>
          <w:szCs w:val="22"/>
        </w:rPr>
        <w:lastRenderedPageBreak/>
        <w:t>Table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 xml:space="preserve"> S</w:t>
      </w:r>
      <w:r w:rsidR="00D801F4">
        <w:rPr>
          <w:rFonts w:ascii="Myriad Pro" w:hAnsi="Myriad Pro"/>
          <w:b/>
          <w:bCs/>
          <w:kern w:val="32"/>
          <w:sz w:val="22"/>
          <w:szCs w:val="22"/>
        </w:rPr>
        <w:t>2</w:t>
      </w:r>
      <w:r w:rsidRPr="00C63A66">
        <w:rPr>
          <w:rFonts w:ascii="Myriad Pro" w:hAnsi="Myriad Pro"/>
          <w:b/>
          <w:bCs/>
          <w:kern w:val="32"/>
          <w:sz w:val="22"/>
          <w:szCs w:val="22"/>
        </w:rPr>
        <w:t>.</w:t>
      </w:r>
      <w:r>
        <w:rPr>
          <w:rFonts w:ascii="Myriad Pro" w:hAnsi="Myriad Pro"/>
          <w:b/>
          <w:bCs/>
          <w:kern w:val="32"/>
          <w:sz w:val="22"/>
          <w:szCs w:val="22"/>
          <w:lang w:eastAsia="ja-JP"/>
        </w:rPr>
        <w:t xml:space="preserve"> </w:t>
      </w:r>
      <w:r w:rsidRPr="00F111A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</w:t>
      </w:r>
      <w:r w:rsidR="00D801F4">
        <w:rPr>
          <w:rFonts w:ascii="Myriad Pro" w:hAnsi="Myriad Pro"/>
          <w:bCs/>
          <w:kern w:val="32"/>
          <w:sz w:val="22"/>
          <w:szCs w:val="22"/>
          <w:lang w:eastAsia="ja-JP"/>
        </w:rPr>
        <w:t>Structural p</w:t>
      </w:r>
      <w:r>
        <w:rPr>
          <w:rFonts w:ascii="Myriad Pro" w:hAnsi="Myriad Pro"/>
          <w:bCs/>
          <w:kern w:val="32"/>
          <w:sz w:val="22"/>
          <w:szCs w:val="22"/>
          <w:lang w:eastAsia="ja-JP"/>
        </w:rPr>
        <w:t>arameters for the viscoelastic relaxation model</w:t>
      </w:r>
      <w:r w:rsidR="00195715">
        <w:rPr>
          <w:rFonts w:ascii="Myriad Pro" w:hAnsi="Myriad Pro"/>
          <w:bCs/>
          <w:kern w:val="32"/>
          <w:sz w:val="22"/>
          <w:szCs w:val="22"/>
          <w:lang w:eastAsia="ja-JP"/>
        </w:rPr>
        <w:t xml:space="preserve"> (Han et al., 2019)</w:t>
      </w:r>
      <w:r>
        <w:rPr>
          <w:rFonts w:ascii="Myriad Pro" w:hAnsi="Myriad Pro"/>
          <w:bCs/>
          <w:kern w:val="32"/>
          <w:sz w:val="22"/>
          <w:szCs w:val="22"/>
          <w:lang w:eastAsia="ja-JP"/>
        </w:rPr>
        <w:t>.</w:t>
      </w:r>
    </w:p>
    <w:p w14:paraId="7135F491" w14:textId="77777777" w:rsidR="00EC0EBE" w:rsidRPr="00EC0EBE" w:rsidRDefault="00EC0EBE" w:rsidP="00EC0EBE"/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418"/>
        <w:gridCol w:w="1134"/>
        <w:gridCol w:w="992"/>
        <w:gridCol w:w="1417"/>
        <w:gridCol w:w="1560"/>
        <w:gridCol w:w="1417"/>
      </w:tblGrid>
      <w:tr w:rsidR="00EC0EBE" w:rsidRPr="001648F9" w14:paraId="41948540" w14:textId="77777777" w:rsidTr="001648F9">
        <w:trPr>
          <w:trHeight w:val="468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3A03C" w14:textId="0B38035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Laye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68F0B" w14:textId="7777777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Bottom radius</w:t>
            </w:r>
          </w:p>
          <w:p w14:paraId="68471754" w14:textId="7456D3C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[km]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0D02E" w14:textId="7777777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Top radius</w:t>
            </w:r>
          </w:p>
          <w:p w14:paraId="0A56E32F" w14:textId="6174033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[km]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F185A" w14:textId="7777777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Density</w:t>
            </w:r>
          </w:p>
          <w:p w14:paraId="42564A9B" w14:textId="4B80AD9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[g/cm</w:t>
            </w:r>
            <w:r w:rsidRPr="001648F9">
              <w:rPr>
                <w:color w:val="000000" w:themeColor="text1"/>
                <w:sz w:val="22"/>
                <w:szCs w:val="22"/>
                <w:vertAlign w:val="superscript"/>
                <w:lang w:eastAsia="ja-JP"/>
              </w:rPr>
              <w:t>3</w:t>
            </w: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]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3DAEA" w14:textId="7777777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Bulk modulus</w:t>
            </w:r>
          </w:p>
          <w:p w14:paraId="0378EF8F" w14:textId="4276711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[10</w:t>
            </w:r>
            <w:r w:rsidRPr="001648F9">
              <w:rPr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1648F9">
              <w:rPr>
                <w:color w:val="000000" w:themeColor="text1"/>
                <w:sz w:val="22"/>
                <w:szCs w:val="22"/>
              </w:rPr>
              <w:t xml:space="preserve"> Pa]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157C3" w14:textId="7777777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Maxwellian</w:t>
            </w:r>
          </w:p>
          <w:p w14:paraId="68863CEF" w14:textId="265FD8F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shear modulus</w:t>
            </w:r>
          </w:p>
          <w:p w14:paraId="518AECDB" w14:textId="00DC87D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[10</w:t>
            </w:r>
            <w:r w:rsidRPr="001648F9">
              <w:rPr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1648F9">
              <w:rPr>
                <w:color w:val="000000" w:themeColor="text1"/>
                <w:sz w:val="22"/>
                <w:szCs w:val="22"/>
              </w:rPr>
              <w:t xml:space="preserve"> Pa]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7D8B2" w14:textId="3CF4BBCE" w:rsidR="00F77A53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Kelvin</w:t>
            </w:r>
          </w:p>
          <w:p w14:paraId="52710446" w14:textId="77777777" w:rsidR="00F77A53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shear modulus</w:t>
            </w:r>
          </w:p>
          <w:p w14:paraId="59AD7855" w14:textId="54BDC293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</w:rPr>
              <w:t>[10</w:t>
            </w:r>
            <w:r w:rsidRPr="001648F9">
              <w:rPr>
                <w:color w:val="000000" w:themeColor="text1"/>
                <w:sz w:val="22"/>
                <w:szCs w:val="22"/>
                <w:vertAlign w:val="superscript"/>
              </w:rPr>
              <w:t>10</w:t>
            </w:r>
            <w:r w:rsidRPr="001648F9">
              <w:rPr>
                <w:color w:val="000000" w:themeColor="text1"/>
                <w:sz w:val="22"/>
                <w:szCs w:val="22"/>
              </w:rPr>
              <w:t xml:space="preserve"> Pa]</w:t>
            </w:r>
          </w:p>
        </w:tc>
      </w:tr>
      <w:tr w:rsidR="00EC0EBE" w:rsidRPr="001648F9" w14:paraId="1419F71C" w14:textId="77777777" w:rsidTr="001648F9">
        <w:trPr>
          <w:trHeight w:val="456"/>
        </w:trPr>
        <w:tc>
          <w:tcPr>
            <w:tcW w:w="70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8BE7D" w14:textId="7EB71FF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0C43D" w14:textId="3EC8743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48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51155" w14:textId="4184073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48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6B40E" w14:textId="42B2052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566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6768B" w14:textId="7BE87C35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E9D45" w14:textId="50E2B36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7433B0" w14:textId="493E4F0E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6A289824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99C74" w14:textId="5A8D6DB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3D938" w14:textId="2B1F2D9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4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11355" w14:textId="26B7D4E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5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F837D" w14:textId="2B6D483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5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4238F" w14:textId="7DBACD1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4F3ED" w14:textId="0552B2B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1E8FCE" w14:textId="71CC75C3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1538ADD6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7A1562" w14:textId="6D7F9B5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339E1" w14:textId="6624918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5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202815" w14:textId="756E935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6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E8213" w14:textId="1A77A9A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5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0E194" w14:textId="025A5EE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AB9F7" w14:textId="509DD8F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DD1258" w14:textId="4BCEAC08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20BF05C2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9184A6" w14:textId="529319D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AC05B" w14:textId="23EFF78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6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213AF" w14:textId="2E16EFD2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7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A1C5B" w14:textId="7BB4B020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4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2EAB99" w14:textId="5FF8318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79CC92" w14:textId="529A2D9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A9DB86" w14:textId="52AA81DA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58039C56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4CA2A4" w14:textId="334E61C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084C24" w14:textId="47F7F02D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7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5DBD66" w14:textId="40FB158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8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37ADFF" w14:textId="5DD5C5D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4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AF577" w14:textId="4F906E1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7AA4D" w14:textId="7FD3BED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D1E2C" w14:textId="724464F4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00EFFD13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AD40D" w14:textId="6108EAAD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65DA9A" w14:textId="0DC5CB0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8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8024BA" w14:textId="7B764F8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9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DEB28" w14:textId="6D14B46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3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033379" w14:textId="72DD6B95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DA8FE8" w14:textId="794E094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CFA727" w14:textId="44E1DFE6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50EF235D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CC64D2" w14:textId="2E1FC63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4987D" w14:textId="780AE63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39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9AF4B4" w14:textId="04D7078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A4DCB" w14:textId="4E5AD78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3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774B9F" w14:textId="3375288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9CFBA9" w14:textId="41C7300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6F679F" w14:textId="28574CC1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158FAE26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C8799" w14:textId="1403FDE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5A9FC6" w14:textId="552DE26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02255" w14:textId="48489325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21ED15" w14:textId="0E0BEBC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2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912AD3" w14:textId="30A12840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24C595" w14:textId="118A55C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CB24D" w14:textId="3828458E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41EE23CA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18A40C" w14:textId="782F68A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A3BB4" w14:textId="5C538C5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1059D" w14:textId="2341C8C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2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312BBB" w14:textId="7A61FE6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2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678909" w14:textId="3191EB3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0111E2" w14:textId="0309C050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17EF6E" w14:textId="7C013053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0E72A480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B81B66" w14:textId="1406463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FEEAD" w14:textId="0C3AE5C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4156D" w14:textId="2DBF9DE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3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66C161" w14:textId="1C6A651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1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5645A" w14:textId="45F9F0F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7C0CA" w14:textId="28236AB2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6BD508" w14:textId="54A7D4E4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619C8E70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1D8423" w14:textId="3933B32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63110E" w14:textId="4A8DE1C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3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91ED80" w14:textId="2B19A88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510FCF" w14:textId="38B577A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1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8368A" w14:textId="209D952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12AC5" w14:textId="71C0F9E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28ADA" w14:textId="459F08AB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7B4C82E2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15599" w14:textId="5921F1F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0DB28A" w14:textId="401B6B0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871772" w14:textId="1263BF7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5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9B5CE9" w14:textId="24BB2585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0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83115" w14:textId="58701B8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8FD5AF" w14:textId="133F9EC2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5795C" w14:textId="011C59CC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76DB1F58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45FF0E" w14:textId="4CC3DAD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5685BE" w14:textId="76E4EBC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5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592B4" w14:textId="17B5832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6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9E493" w14:textId="3A9B247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.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2A56E" w14:textId="5FDD483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1587B" w14:textId="0ABA46E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C59B3" w14:textId="37AD9A23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51DC7352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E7259" w14:textId="5AA193D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59215" w14:textId="473689D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6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1E9A0" w14:textId="2974AB0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7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AC693C" w14:textId="6CD328E5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4DC890" w14:textId="4728199B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404C5" w14:textId="273FD2C2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07C5D8" w14:textId="19FEFEF2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06737737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2B62D0" w14:textId="379F66B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7A7ECE" w14:textId="1252AE7D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7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5F9C59" w14:textId="7BD3340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8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FDD162" w14:textId="7BD4CB7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8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66847" w14:textId="686B2EE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EB5729" w14:textId="56851C1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7BCB43" w14:textId="66873AC4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317F643B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B1324E" w14:textId="7515A3E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38C17" w14:textId="08FC996D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8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21937" w14:textId="707F67E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9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DF1B3" w14:textId="2D8E217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8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E4C01" w14:textId="72F3BE8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68306" w14:textId="4B93805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CD7404" w14:textId="6CE65B86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27E421ED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4E919" w14:textId="6D48B513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F50BB" w14:textId="5D969DEC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9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8D819" w14:textId="62C2CD48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F6F979" w14:textId="40A7BE75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7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CD47E3" w14:textId="0BE0C34B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B9A65" w14:textId="74B039BD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6EE0BE" w14:textId="5C521A37" w:rsidR="00EC0EBE" w:rsidRPr="001648F9" w:rsidRDefault="00F77A53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3F3A3997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F63EB0" w14:textId="4C955F7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FCB9F" w14:textId="763550D4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3329A" w14:textId="664A296E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7945B7" w14:textId="7E42669E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7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4737F" w14:textId="48B0D91B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7F85E9" w14:textId="27A3EC37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410D04" w14:textId="54C4979B" w:rsidR="00EC0EBE" w:rsidRPr="001648F9" w:rsidRDefault="00F77A53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7D8E3D6B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C0201C" w14:textId="45F11AE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9CAC3C" w14:textId="766ADD02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1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88605F" w14:textId="46245ED7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2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E60FE8" w14:textId="5467AC9D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67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FCE045" w14:textId="4385B7E0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47841" w14:textId="56A9CAD4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63080" w14:textId="14F8F72B" w:rsidR="00EC0EBE" w:rsidRPr="001648F9" w:rsidRDefault="00F77A53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17242EC7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D72BB4" w14:textId="55C87DB6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B47FB7" w14:textId="7CAD89A3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47BD3" w14:textId="7C573DEF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19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5F4085" w14:textId="2855EE8F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6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AF353" w14:textId="7BEBE8C2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959C28" w14:textId="4AD7007B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947EAE" w14:textId="2E2EE8A4" w:rsidR="00EC0EBE" w:rsidRPr="001648F9" w:rsidRDefault="00F77A53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38544EDB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7FAC73" w14:textId="70CC51E8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7BE46" w14:textId="2886326B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19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1B5F12" w14:textId="39F0063E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53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1AEEA3" w14:textId="03ADB088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6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41A66E" w14:textId="244D5942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A8651" w14:textId="353A43E1" w:rsidR="00EC0EBE" w:rsidRPr="001648F9" w:rsidRDefault="00EC0EBE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FA408" w14:textId="589FA202" w:rsidR="00EC0EBE" w:rsidRPr="001648F9" w:rsidRDefault="00F77A53" w:rsidP="001648F9">
            <w:pPr>
              <w:spacing w:line="360" w:lineRule="exact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06C0FF4E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61E84D" w14:textId="66CD963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19830C" w14:textId="3F49049E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53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56297" w14:textId="482C3B49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88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63FEAA" w14:textId="3959F6F2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6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2DA85C" w14:textId="4665F957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09AC7" w14:textId="174AD65F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5E9776" w14:textId="7F171D09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EC0EBE" w:rsidRPr="001648F9" w14:paraId="781C4036" w14:textId="77777777" w:rsidTr="001648F9">
        <w:trPr>
          <w:trHeight w:val="46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7CB613" w14:textId="45B77FEC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1B445" w14:textId="6F4301C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388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4D8BD8" w14:textId="63EB334A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542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FA899B" w14:textId="4B637BD4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.5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7DB242" w14:textId="511B5991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C7B99" w14:textId="2D0EC6DD" w:rsidR="00EC0EBE" w:rsidRPr="001648F9" w:rsidRDefault="00EC0EBE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8E6C75" w14:textId="34C1DB34" w:rsidR="00EC0EBE" w:rsidRPr="001648F9" w:rsidRDefault="00F77A53" w:rsidP="001648F9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1648F9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DA56692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19B1C" w14:textId="60192DF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lastRenderedPageBreak/>
              <w:t>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84894" w14:textId="3E51E6E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42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53394" w14:textId="5FEF6E2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457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87821" w14:textId="2D0A6EF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5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548C7" w14:textId="229B7E6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5DC60" w14:textId="28A1EE1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41FCD" w14:textId="7777777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</w:rPr>
              <w:t>–</w:t>
            </w:r>
          </w:p>
        </w:tc>
      </w:tr>
      <w:tr w:rsidR="00C77361" w:rsidRPr="001648F9" w14:paraId="09E5E167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FB65D2" w14:textId="410514A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E1688" w14:textId="671502A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457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33592A" w14:textId="7F618BD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492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F08076" w14:textId="044FBEF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53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7D37C3" w14:textId="424D8B0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D10849" w14:textId="6737C95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37A731" w14:textId="69AC5AB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4FC2D5D2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849040" w14:textId="7AF52B4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2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9EB699" w14:textId="2C1320A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49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CFF323" w14:textId="5C3E570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26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AF3A3D" w14:textId="025DDD4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5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A1CA9" w14:textId="33DBD30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0A6BD0" w14:textId="6232DD8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D70478" w14:textId="1420170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6F15199D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4DC72C" w14:textId="2A8ACF0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DEBACE" w14:textId="74D9512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26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B11FD0" w14:textId="5E9D69B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6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E6A7E" w14:textId="65FEB49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E859CA" w14:textId="133A951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C95115" w14:textId="546A3BB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385D08" w14:textId="2E1F985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2793D08A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54A6E" w14:textId="2A35709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054716" w14:textId="500C44B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6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84EAC3" w14:textId="57ED072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96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2F1787" w14:textId="776245B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663F8" w14:textId="4975A6D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55F756" w14:textId="0A82D9D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FE7AB4" w14:textId="0D24420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6CFA7A89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B3F31B" w14:textId="5F2D7FB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823CC2" w14:textId="01B5668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596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1B252" w14:textId="3B37C75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630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2D772" w14:textId="1018836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FFA5E" w14:textId="418F1F2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4CCB4" w14:textId="58EBE39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2DE616" w14:textId="4306137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7546B6D4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BC703" w14:textId="6F8A4D8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4EB7FF" w14:textId="272AB2B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630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F59FC9" w14:textId="65E8527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665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FF9618" w14:textId="1776A44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DF9C6" w14:textId="2AAB4E8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D3FFB7" w14:textId="6C86496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05E0B4" w14:textId="5B26491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23951E44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AE3B4" w14:textId="27CDF68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CE3DDE" w14:textId="2C16EB6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665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284072" w14:textId="1CAF851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D243E" w14:textId="3D88C35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A4154B" w14:textId="08F124D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1D5FB" w14:textId="76BAEDC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1.9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AE237" w14:textId="66CE2D4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5A3E2865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340044" w14:textId="2377B73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FAE022" w14:textId="0650AB0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5515E" w14:textId="14921E4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31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BF54E6" w14:textId="42BA6CA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99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28B58D" w14:textId="261FB0C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C9AC53" w14:textId="7C41B53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E4DEA5" w14:textId="0EAAD7C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6A459A1B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09D56" w14:textId="42BCA3D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C09C46" w14:textId="5FBCF2C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3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7ED77" w14:textId="44A11A0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9DC560" w14:textId="04E7BF5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98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9B0DF" w14:textId="28CDF6F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F308F1" w14:textId="7FD15CB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AECA7" w14:textId="4B25AE5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EC178DB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5FD0A" w14:textId="59E5D69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392C72" w14:textId="6EBA4C4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6AD3A6" w14:textId="736F94B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93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67707" w14:textId="49A3BFD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9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50F46D" w14:textId="0087794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DCBDF" w14:textId="1DDF983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42EE6C" w14:textId="1AC23AA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2E3CBBF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6384E" w14:textId="6166C2E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EB04DE" w14:textId="7C0C278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79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268E4B" w14:textId="1AAA2AF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2D9E54" w14:textId="2A04BD5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9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1FB025" w14:textId="6844910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534B0" w14:textId="25DEB8C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31515" w14:textId="2850C76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68765FB2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03DDCD" w14:textId="3E5147B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60F0F8" w14:textId="7955AF5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9185C" w14:textId="0D3E4B6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56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85916" w14:textId="12E122C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7E8EC4" w14:textId="297D8E0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7ACA6" w14:textId="6C6301A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74607" w14:textId="3DFF614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0A86118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4211BF" w14:textId="4F39A2E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F9D50" w14:textId="6735D26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56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32C021" w14:textId="29DE63F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87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1A96C" w14:textId="61FEFFA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84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CD829A" w14:textId="50BE232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183D24" w14:textId="2D445F2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E56D6" w14:textId="094317D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396FDE2D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5B5450" w14:textId="712B6D2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BE6CF5" w14:textId="16D5EC9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88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66E26B" w14:textId="53ADB62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18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0926E5" w14:textId="0EA2BD0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76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25FB20" w14:textId="2957074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FF5F5" w14:textId="3304420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2B913F" w14:textId="6DF5638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559526F6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B3859" w14:textId="2A0861D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9D6A34" w14:textId="27E1827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1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00562" w14:textId="4A31AB3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DB7F28" w14:textId="143B809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7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9F36D" w14:textId="0ABFEC0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EC8AE5" w14:textId="4564CF1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9350F" w14:textId="79F8DBA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AA8728D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E1973" w14:textId="1E9D5C2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333927" w14:textId="1157F35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24680E" w14:textId="6E824DE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B8C796" w14:textId="49C073F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7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CDB1EA" w14:textId="7FCF180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2F317B" w14:textId="476A98E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89FC7E" w14:textId="5B0FA82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ECFA052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3F399A" w14:textId="15E60E9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91B37E" w14:textId="76201D9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9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FCDDB" w14:textId="17F3402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01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A8FF4E" w14:textId="772DF8D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5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74EBE" w14:textId="46D9503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4AF15" w14:textId="5F798C9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6D8D38" w14:textId="02B2BE3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3AA9EFBC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4630C0" w14:textId="35CB052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C8E9C1" w14:textId="491BE56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0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C46D7" w14:textId="69F0083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26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662A5" w14:textId="39B1153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5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334B26" w14:textId="19E7CE2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D6F0A3" w14:textId="55129A0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A4C31" w14:textId="1E37A92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5597406C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5EC38F" w14:textId="4890C55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10AA1" w14:textId="4E3D49A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26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81BFD9" w14:textId="38789BE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52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996E4" w14:textId="5987E49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4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0E5F01" w14:textId="6CDCD5D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F695A" w14:textId="45ABC1F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59802F" w14:textId="507AAC0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207840D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F55AA" w14:textId="74F05CB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D619D8" w14:textId="203FA1A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52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A716D" w14:textId="06017F9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78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CE2309" w14:textId="4D58D66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4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2F234" w14:textId="6F05200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B277E0" w14:textId="693D7FF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DB50D" w14:textId="0D26438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353C0B6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618F69" w14:textId="4421FA2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C77AD2" w14:textId="442A360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078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FB5A9" w14:textId="02880D0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03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8F967" w14:textId="642743E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4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49232" w14:textId="32AA94E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987B1" w14:textId="77621E8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777122" w14:textId="0FF8D08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3C3412DC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8E5764" w14:textId="6687699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BB8385" w14:textId="2268602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0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B1909B" w14:textId="3867E11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29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57DED" w14:textId="5164DE1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4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BCAB11" w14:textId="551FD64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B66F9" w14:textId="0A3958E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AA0FFB" w14:textId="5765BAD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0C06F9C2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4535F" w14:textId="3BE4643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BF27FE" w14:textId="193D59F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29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6E3C3A" w14:textId="04320CC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947B4" w14:textId="25A9FFA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4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107491" w14:textId="416B887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54D703" w14:textId="5513D97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9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C95D24" w14:textId="50A572A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C77361" w:rsidRPr="001648F9" w14:paraId="1924A5B6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A84C7D" w14:textId="53D923C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8B160E" w14:textId="61B10922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9C4DF" w14:textId="0F207F8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80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6268D1" w14:textId="05C0E8C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5BF08B" w14:textId="555F9CB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27DD6F" w14:textId="7589FA9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66DC78" w14:textId="1E0F096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</w:tr>
      <w:tr w:rsidR="00C77361" w:rsidRPr="001648F9" w14:paraId="3BB0F209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F600D9" w14:textId="1FE6EED1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B547B" w14:textId="5FB8443A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18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34CFBE" w14:textId="6CC99DC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06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129CCB" w14:textId="54AF0EF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15D963" w14:textId="500CF87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4162F1" w14:textId="495EC58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7D5EF7" w14:textId="41E98EBD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</w:tr>
      <w:tr w:rsidR="00C77361" w:rsidRPr="001648F9" w14:paraId="7A3C066C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4227FA" w14:textId="1EA572A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045A18" w14:textId="3B1E4DF8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06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010E02" w14:textId="0DB6FAE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31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831A8C" w14:textId="5ADD9FB9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9E530F" w14:textId="1CA5E0F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55D5D" w14:textId="53CC83B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3B7673" w14:textId="3815B0F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</w:tr>
      <w:tr w:rsidR="00C77361" w:rsidRPr="001648F9" w14:paraId="73E9F6F3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F45C2" w14:textId="7D80984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B40C4E" w14:textId="14A20853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3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48C44E" w14:textId="3FC3D2C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57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9FD87A" w14:textId="03456A6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4088A0" w14:textId="22B3A8B0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646D5" w14:textId="67E5DBB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9811A6" w14:textId="3332D86F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</w:tr>
      <w:tr w:rsidR="00C77361" w:rsidRPr="001648F9" w14:paraId="5E15C51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3CCD3" w14:textId="6F9F3DB6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C5A0EF" w14:textId="27261AD7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57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BBA20D" w14:textId="5679B684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83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4B387" w14:textId="1910B8DB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A7FD9D" w14:textId="615B3CAE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B93306" w14:textId="782C072C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E72F7E" w14:textId="40A5F8F5" w:rsidR="00C77361" w:rsidRPr="00B60657" w:rsidRDefault="00C77361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</w:tr>
      <w:tr w:rsidR="00B60657" w:rsidRPr="001648F9" w14:paraId="41952CEA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371F23" w14:textId="6CAFD58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lastRenderedPageBreak/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B22707" w14:textId="7EA47B7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283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9022EA" w14:textId="0722ABCE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08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985003" w14:textId="5825AA4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42573C" w14:textId="3801E7E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1971F5" w14:textId="3C29F2F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35CA0E" w14:textId="529F5ED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rFonts w:hint="eastAsia"/>
                <w:color w:val="000000" w:themeColor="text1"/>
                <w:sz w:val="22"/>
                <w:szCs w:val="22"/>
                <w:lang w:eastAsia="ja-JP"/>
              </w:rPr>
              <w:t>6</w:t>
            </w:r>
            <w:r>
              <w:rPr>
                <w:color w:val="000000" w:themeColor="text1"/>
                <w:sz w:val="22"/>
                <w:szCs w:val="22"/>
                <w:lang w:eastAsia="ja-JP"/>
              </w:rPr>
              <w:t>.7</w:t>
            </w:r>
          </w:p>
        </w:tc>
      </w:tr>
      <w:tr w:rsidR="00B60657" w:rsidRPr="001648F9" w14:paraId="1C63A6BF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8DED6" w14:textId="309FEAB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B96959" w14:textId="305ABF1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08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0B3841" w14:textId="24622C5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9BC93" w14:textId="654B4AD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443EA1" w14:textId="1483CA8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35745" w14:textId="1EFDEA33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D7AF0E" w14:textId="31E00AF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7E07CED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0AE33" w14:textId="01FB874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7B8F0" w14:textId="0E0E66B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EEA3EF" w14:textId="5988540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13CC03" w14:textId="5E0D461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64DCE" w14:textId="3E46081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63B2F4" w14:textId="1FB1353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4E952" w14:textId="7B118D8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7408CBA5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CE5749" w14:textId="2982909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F79145" w14:textId="6C54720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8CC062" w14:textId="7EA73C9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D51E9" w14:textId="70CCB37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C171D" w14:textId="780EB0A0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F613E" w14:textId="669AF1D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1259B8" w14:textId="6B6E7DA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7873AEF3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79770D" w14:textId="10F258EA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D8D5D0" w14:textId="613BDD5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8F46DA" w14:textId="50A6C9C3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9E2589" w14:textId="29972D6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2DAD9" w14:textId="27B5DA6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2AE1F" w14:textId="06878ECA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BE9555" w14:textId="08D7702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2DF91CBC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B8EA7" w14:textId="3C49C1E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6C3F36" w14:textId="197D7CCE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C1CA58" w14:textId="7E299EC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7C4FA2" w14:textId="1DBC73F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07E67F" w14:textId="61B9650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27EA9" w14:textId="2065B46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20225" w14:textId="4BF70F3E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4AC4DF1A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0F5A51" w14:textId="749FA96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8B87B" w14:textId="78C5CA3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9A259D" w14:textId="56EBD68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46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A1FD8F" w14:textId="3090FEF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3.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8924CD" w14:textId="4592E78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1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559BC0" w14:textId="2FC8378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44CEF8" w14:textId="60108D6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62A6F19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AFCE92" w14:textId="2C32DE5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94A6FB" w14:textId="2F06EC9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4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D6D369" w14:textId="37AF3FB0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93005" w14:textId="592B0CD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41797" w14:textId="63978B8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7.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9EBA6" w14:textId="47CFF56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521972" w14:textId="760D4DA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0BE8C5A6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8F437D" w14:textId="368958B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CE222" w14:textId="1006884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1C1662" w14:textId="65A7AC9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373E3" w14:textId="6C94122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18D7A" w14:textId="0789A6C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7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D5C22" w14:textId="46D0121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3463E4" w14:textId="443CF5A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1BC229B6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31E09" w14:textId="4E1C865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440F6" w14:textId="375392A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CCF81B" w14:textId="1C2D689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6FC5F" w14:textId="1511EF2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1CBD2C" w14:textId="6C10688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923A25" w14:textId="4C87208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CD6C58" w14:textId="71A9C47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66E3FBB4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6F85F" w14:textId="375BBEF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331268" w14:textId="76F8472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55D49C" w14:textId="2DCE175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CA3153" w14:textId="5661D70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31006" w14:textId="02839F8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A8BF8" w14:textId="0E8CED4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8A879" w14:textId="18E2E22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4560558E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C08BF" w14:textId="55B98BA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877DB" w14:textId="4F772C03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8AD8AF" w14:textId="29E0458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A7A065" w14:textId="1BD949F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10EF7" w14:textId="79F6E8A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68167D" w14:textId="10487F2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337D73" w14:textId="530B7CD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01965008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5F0DE2" w14:textId="4A30616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A4694D" w14:textId="4841BF79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686C6A" w14:textId="1D5B5E6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13F640" w14:textId="55422A6D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AC3A0" w14:textId="6662859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8FAAD0" w14:textId="6CABE49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8D7AA" w14:textId="7AC10930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5D9D5009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8EA04" w14:textId="3D15D2C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6949D" w14:textId="196C926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02578" w14:textId="7539397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A7603" w14:textId="2F5F0923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E3006" w14:textId="6BEE5B74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5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053557" w14:textId="323765E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DC184E" w14:textId="5A8A6268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1E5AF123" w14:textId="77777777" w:rsidTr="00B60657">
        <w:trPr>
          <w:trHeight w:val="423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145217" w14:textId="09433F9C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9E40FA" w14:textId="124C429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FA425" w14:textId="12A2F971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8D371" w14:textId="11481715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947224" w14:textId="15AA287E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87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EB8B9F" w14:textId="3BE03587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4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58239C" w14:textId="09EE263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  <w:tr w:rsidR="00B60657" w:rsidRPr="001648F9" w14:paraId="15F4AFB4" w14:textId="77777777" w:rsidTr="00B60657">
        <w:trPr>
          <w:trHeight w:val="423"/>
        </w:trPr>
        <w:tc>
          <w:tcPr>
            <w:tcW w:w="7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61DA89" w14:textId="73EC030F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 w:rsidRPr="00B60657">
              <w:rPr>
                <w:sz w:val="22"/>
                <w:szCs w:val="22"/>
              </w:rPr>
              <w:t>68</w:t>
            </w:r>
          </w:p>
        </w:tc>
        <w:tc>
          <w:tcPr>
            <w:tcW w:w="141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097BA1" w14:textId="23724806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69</w:t>
            </w:r>
          </w:p>
        </w:tc>
        <w:tc>
          <w:tcPr>
            <w:tcW w:w="113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8C2BB" w14:textId="7241C8B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6371</w:t>
            </w:r>
          </w:p>
        </w:tc>
        <w:tc>
          <w:tcPr>
            <w:tcW w:w="99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34158" w14:textId="60BD4F8B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6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DEBCC2" w14:textId="59A18380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4.875</w:t>
            </w:r>
          </w:p>
        </w:tc>
        <w:tc>
          <w:tcPr>
            <w:tcW w:w="15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FC5EFB" w14:textId="243EB6F2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sz w:val="22"/>
                <w:szCs w:val="22"/>
              </w:rPr>
              <w:t>2.49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D48A71" w14:textId="34877FF3" w:rsidR="00B60657" w:rsidRPr="00B60657" w:rsidRDefault="00B60657" w:rsidP="00B60657">
            <w:pPr>
              <w:spacing w:line="360" w:lineRule="exact"/>
              <w:jc w:val="center"/>
              <w:rPr>
                <w:color w:val="000000" w:themeColor="text1"/>
                <w:sz w:val="22"/>
                <w:szCs w:val="22"/>
              </w:rPr>
            </w:pPr>
            <w:r w:rsidRPr="00B60657">
              <w:rPr>
                <w:color w:val="000000" w:themeColor="text1"/>
                <w:sz w:val="22"/>
                <w:szCs w:val="22"/>
                <w:lang w:eastAsia="ja-JP"/>
              </w:rPr>
              <w:t>－</w:t>
            </w:r>
          </w:p>
        </w:tc>
      </w:tr>
    </w:tbl>
    <w:p w14:paraId="094E8F8E" w14:textId="25E5DEEE" w:rsidR="007F07A3" w:rsidRDefault="007F07A3" w:rsidP="00F40494">
      <w:pPr>
        <w:pStyle w:val="Affiliation"/>
      </w:pPr>
    </w:p>
    <w:p w14:paraId="7EA6079B" w14:textId="77777777" w:rsidR="007F07A3" w:rsidRPr="004A7970" w:rsidRDefault="007F07A3" w:rsidP="00F40494">
      <w:pPr>
        <w:pStyle w:val="Affiliation"/>
      </w:pPr>
    </w:p>
    <w:sectPr w:rsidR="007F07A3" w:rsidRPr="004A7970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CDD42" w14:textId="77777777" w:rsidR="00AC03CE" w:rsidRDefault="00AC03CE">
      <w:r>
        <w:separator/>
      </w:r>
    </w:p>
  </w:endnote>
  <w:endnote w:type="continuationSeparator" w:id="0">
    <w:p w14:paraId="001B6E92" w14:textId="77777777" w:rsidR="00AC03CE" w:rsidRDefault="00AC0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585865D3" w:rsidR="00DF101A" w:rsidRDefault="00DF101A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14:paraId="486656F3" w14:textId="77777777" w:rsidR="00DF101A" w:rsidRDefault="00DF101A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38B54" w14:textId="77777777" w:rsidR="00AC03CE" w:rsidRDefault="00AC03CE">
      <w:r>
        <w:separator/>
      </w:r>
    </w:p>
  </w:footnote>
  <w:footnote w:type="continuationSeparator" w:id="0">
    <w:p w14:paraId="062ED182" w14:textId="77777777" w:rsidR="00AC03CE" w:rsidRDefault="00AC03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DF101A" w:rsidRPr="005001AC" w:rsidRDefault="00DF101A" w:rsidP="005001AC">
    <w:pPr>
      <w:jc w:val="right"/>
      <w:rPr>
        <w:sz w:val="20"/>
      </w:rPr>
    </w:pPr>
  </w:p>
  <w:p w14:paraId="18F8F636" w14:textId="77777777" w:rsidR="00DF101A" w:rsidRDefault="00DF101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E57"/>
    <w:rsid w:val="000058D2"/>
    <w:rsid w:val="000158D0"/>
    <w:rsid w:val="00015F74"/>
    <w:rsid w:val="00017E32"/>
    <w:rsid w:val="00026D4A"/>
    <w:rsid w:val="00043571"/>
    <w:rsid w:val="00052C03"/>
    <w:rsid w:val="00065EBD"/>
    <w:rsid w:val="00071D6D"/>
    <w:rsid w:val="00083B44"/>
    <w:rsid w:val="000850DC"/>
    <w:rsid w:val="000917F7"/>
    <w:rsid w:val="00094365"/>
    <w:rsid w:val="00096A19"/>
    <w:rsid w:val="000B2E64"/>
    <w:rsid w:val="000C2771"/>
    <w:rsid w:val="000D11D2"/>
    <w:rsid w:val="000D68BD"/>
    <w:rsid w:val="000D6A94"/>
    <w:rsid w:val="000F0DCE"/>
    <w:rsid w:val="00102BBD"/>
    <w:rsid w:val="00107E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3401E"/>
    <w:rsid w:val="001605F2"/>
    <w:rsid w:val="0016337A"/>
    <w:rsid w:val="00164269"/>
    <w:rsid w:val="001648F9"/>
    <w:rsid w:val="001717FE"/>
    <w:rsid w:val="00180E70"/>
    <w:rsid w:val="00195715"/>
    <w:rsid w:val="001966FD"/>
    <w:rsid w:val="00197826"/>
    <w:rsid w:val="001A1BDE"/>
    <w:rsid w:val="001A25E4"/>
    <w:rsid w:val="001A5896"/>
    <w:rsid w:val="001B2AD2"/>
    <w:rsid w:val="001B3639"/>
    <w:rsid w:val="001B49DC"/>
    <w:rsid w:val="001B7F3F"/>
    <w:rsid w:val="001C7B4E"/>
    <w:rsid w:val="001F034C"/>
    <w:rsid w:val="001F0876"/>
    <w:rsid w:val="001F167C"/>
    <w:rsid w:val="001F5E91"/>
    <w:rsid w:val="0020183F"/>
    <w:rsid w:val="002077B9"/>
    <w:rsid w:val="0022137E"/>
    <w:rsid w:val="00221C70"/>
    <w:rsid w:val="002251AF"/>
    <w:rsid w:val="00227D86"/>
    <w:rsid w:val="002300EE"/>
    <w:rsid w:val="00243B68"/>
    <w:rsid w:val="0024590E"/>
    <w:rsid w:val="00251080"/>
    <w:rsid w:val="00262D72"/>
    <w:rsid w:val="002800B6"/>
    <w:rsid w:val="00295911"/>
    <w:rsid w:val="002B1FCB"/>
    <w:rsid w:val="002B35D4"/>
    <w:rsid w:val="002C030F"/>
    <w:rsid w:val="002D0A66"/>
    <w:rsid w:val="002E3F6A"/>
    <w:rsid w:val="002F3966"/>
    <w:rsid w:val="002F52E6"/>
    <w:rsid w:val="00306319"/>
    <w:rsid w:val="00320E2C"/>
    <w:rsid w:val="00327BAC"/>
    <w:rsid w:val="00331D75"/>
    <w:rsid w:val="003506A3"/>
    <w:rsid w:val="00352893"/>
    <w:rsid w:val="00355362"/>
    <w:rsid w:val="00363E44"/>
    <w:rsid w:val="00373725"/>
    <w:rsid w:val="00377182"/>
    <w:rsid w:val="003937F8"/>
    <w:rsid w:val="00395E86"/>
    <w:rsid w:val="003A0825"/>
    <w:rsid w:val="003A2FD8"/>
    <w:rsid w:val="003B40E6"/>
    <w:rsid w:val="003B656D"/>
    <w:rsid w:val="003C007A"/>
    <w:rsid w:val="003E1980"/>
    <w:rsid w:val="003E2E29"/>
    <w:rsid w:val="003E3DEA"/>
    <w:rsid w:val="003E612A"/>
    <w:rsid w:val="003F6E14"/>
    <w:rsid w:val="00405336"/>
    <w:rsid w:val="0040678E"/>
    <w:rsid w:val="00406E49"/>
    <w:rsid w:val="004242FB"/>
    <w:rsid w:val="0042567A"/>
    <w:rsid w:val="004568BC"/>
    <w:rsid w:val="004571D5"/>
    <w:rsid w:val="00462F1B"/>
    <w:rsid w:val="0046356B"/>
    <w:rsid w:val="00465B89"/>
    <w:rsid w:val="004678A1"/>
    <w:rsid w:val="004766FA"/>
    <w:rsid w:val="00477182"/>
    <w:rsid w:val="004779CB"/>
    <w:rsid w:val="00481118"/>
    <w:rsid w:val="004A7970"/>
    <w:rsid w:val="004B2481"/>
    <w:rsid w:val="004D13EB"/>
    <w:rsid w:val="004D2A8C"/>
    <w:rsid w:val="004E1051"/>
    <w:rsid w:val="004E42D8"/>
    <w:rsid w:val="004E7BA2"/>
    <w:rsid w:val="004F16C1"/>
    <w:rsid w:val="004F3B9C"/>
    <w:rsid w:val="004F7EDF"/>
    <w:rsid w:val="005001AC"/>
    <w:rsid w:val="005029D3"/>
    <w:rsid w:val="005046FA"/>
    <w:rsid w:val="00510FD9"/>
    <w:rsid w:val="0051476D"/>
    <w:rsid w:val="00517016"/>
    <w:rsid w:val="00527D71"/>
    <w:rsid w:val="00527D84"/>
    <w:rsid w:val="005314B5"/>
    <w:rsid w:val="0053253E"/>
    <w:rsid w:val="0054432F"/>
    <w:rsid w:val="0055072E"/>
    <w:rsid w:val="00552C23"/>
    <w:rsid w:val="005607DD"/>
    <w:rsid w:val="00572DFF"/>
    <w:rsid w:val="00584F7A"/>
    <w:rsid w:val="00597831"/>
    <w:rsid w:val="005A558C"/>
    <w:rsid w:val="005A7B17"/>
    <w:rsid w:val="005B186E"/>
    <w:rsid w:val="005C6651"/>
    <w:rsid w:val="005D216A"/>
    <w:rsid w:val="005D6D71"/>
    <w:rsid w:val="005D790A"/>
    <w:rsid w:val="005E28F8"/>
    <w:rsid w:val="005E6513"/>
    <w:rsid w:val="005F2CB1"/>
    <w:rsid w:val="0061016F"/>
    <w:rsid w:val="006115CB"/>
    <w:rsid w:val="00611F9E"/>
    <w:rsid w:val="006147A4"/>
    <w:rsid w:val="006237D4"/>
    <w:rsid w:val="0062503B"/>
    <w:rsid w:val="006351A4"/>
    <w:rsid w:val="00641B2E"/>
    <w:rsid w:val="00642A7E"/>
    <w:rsid w:val="006510A4"/>
    <w:rsid w:val="00651114"/>
    <w:rsid w:val="00660588"/>
    <w:rsid w:val="006622CF"/>
    <w:rsid w:val="00664A12"/>
    <w:rsid w:val="0066722B"/>
    <w:rsid w:val="00670299"/>
    <w:rsid w:val="00673C9D"/>
    <w:rsid w:val="00676C8F"/>
    <w:rsid w:val="0068469F"/>
    <w:rsid w:val="006861FE"/>
    <w:rsid w:val="00690FBE"/>
    <w:rsid w:val="00691985"/>
    <w:rsid w:val="006925FC"/>
    <w:rsid w:val="006962C1"/>
    <w:rsid w:val="006A1B64"/>
    <w:rsid w:val="006B03AD"/>
    <w:rsid w:val="006F602A"/>
    <w:rsid w:val="00701FC6"/>
    <w:rsid w:val="007108F5"/>
    <w:rsid w:val="00713AF2"/>
    <w:rsid w:val="00713E5B"/>
    <w:rsid w:val="00725EEE"/>
    <w:rsid w:val="007331EF"/>
    <w:rsid w:val="007402FC"/>
    <w:rsid w:val="007411A1"/>
    <w:rsid w:val="007440EA"/>
    <w:rsid w:val="007563F2"/>
    <w:rsid w:val="0076051A"/>
    <w:rsid w:val="00764008"/>
    <w:rsid w:val="00772EFF"/>
    <w:rsid w:val="00774BF1"/>
    <w:rsid w:val="007A3E15"/>
    <w:rsid w:val="007F07A3"/>
    <w:rsid w:val="007F75CB"/>
    <w:rsid w:val="00807D35"/>
    <w:rsid w:val="00807DD1"/>
    <w:rsid w:val="008115D9"/>
    <w:rsid w:val="00825950"/>
    <w:rsid w:val="00830A12"/>
    <w:rsid w:val="00851894"/>
    <w:rsid w:val="008724A0"/>
    <w:rsid w:val="00885C9B"/>
    <w:rsid w:val="008927D0"/>
    <w:rsid w:val="00894DA2"/>
    <w:rsid w:val="008D5D2A"/>
    <w:rsid w:val="008E2CF1"/>
    <w:rsid w:val="008F08DC"/>
    <w:rsid w:val="008F5A8A"/>
    <w:rsid w:val="008F7A95"/>
    <w:rsid w:val="00900DCD"/>
    <w:rsid w:val="009055D1"/>
    <w:rsid w:val="0090720F"/>
    <w:rsid w:val="00914B63"/>
    <w:rsid w:val="00915B91"/>
    <w:rsid w:val="00916983"/>
    <w:rsid w:val="00922705"/>
    <w:rsid w:val="00924546"/>
    <w:rsid w:val="00932FE5"/>
    <w:rsid w:val="009354F3"/>
    <w:rsid w:val="009447DC"/>
    <w:rsid w:val="00961BA5"/>
    <w:rsid w:val="00964768"/>
    <w:rsid w:val="009743A9"/>
    <w:rsid w:val="00975720"/>
    <w:rsid w:val="009848EF"/>
    <w:rsid w:val="009859A7"/>
    <w:rsid w:val="009A49D6"/>
    <w:rsid w:val="009A5287"/>
    <w:rsid w:val="009A6C06"/>
    <w:rsid w:val="009B2AC5"/>
    <w:rsid w:val="009B3DB0"/>
    <w:rsid w:val="009B433D"/>
    <w:rsid w:val="009B4FF4"/>
    <w:rsid w:val="009B7984"/>
    <w:rsid w:val="009C59F0"/>
    <w:rsid w:val="009C6AEE"/>
    <w:rsid w:val="009C7179"/>
    <w:rsid w:val="009D03F9"/>
    <w:rsid w:val="009D14F4"/>
    <w:rsid w:val="009D2F16"/>
    <w:rsid w:val="009D2FC8"/>
    <w:rsid w:val="009F4BED"/>
    <w:rsid w:val="009F6F01"/>
    <w:rsid w:val="009F7D93"/>
    <w:rsid w:val="00A10420"/>
    <w:rsid w:val="00A175F6"/>
    <w:rsid w:val="00A24523"/>
    <w:rsid w:val="00A276DF"/>
    <w:rsid w:val="00A3084A"/>
    <w:rsid w:val="00A3403B"/>
    <w:rsid w:val="00A47B86"/>
    <w:rsid w:val="00A50033"/>
    <w:rsid w:val="00A51A12"/>
    <w:rsid w:val="00A627D4"/>
    <w:rsid w:val="00A74DA2"/>
    <w:rsid w:val="00A92733"/>
    <w:rsid w:val="00A94C6A"/>
    <w:rsid w:val="00AA76F3"/>
    <w:rsid w:val="00AB7079"/>
    <w:rsid w:val="00AC03CE"/>
    <w:rsid w:val="00AC7DA6"/>
    <w:rsid w:val="00AD499C"/>
    <w:rsid w:val="00AD6D61"/>
    <w:rsid w:val="00B30334"/>
    <w:rsid w:val="00B3147F"/>
    <w:rsid w:val="00B36869"/>
    <w:rsid w:val="00B43B29"/>
    <w:rsid w:val="00B43B31"/>
    <w:rsid w:val="00B4532D"/>
    <w:rsid w:val="00B47CFA"/>
    <w:rsid w:val="00B510E2"/>
    <w:rsid w:val="00B57F00"/>
    <w:rsid w:val="00B60657"/>
    <w:rsid w:val="00B626CB"/>
    <w:rsid w:val="00B71BFF"/>
    <w:rsid w:val="00B7560C"/>
    <w:rsid w:val="00B77E40"/>
    <w:rsid w:val="00B82C22"/>
    <w:rsid w:val="00B8557F"/>
    <w:rsid w:val="00B91ACE"/>
    <w:rsid w:val="00B93DBA"/>
    <w:rsid w:val="00B9440A"/>
    <w:rsid w:val="00B952C1"/>
    <w:rsid w:val="00B968D7"/>
    <w:rsid w:val="00BA3953"/>
    <w:rsid w:val="00BB2D2A"/>
    <w:rsid w:val="00BB56AE"/>
    <w:rsid w:val="00BC5011"/>
    <w:rsid w:val="00BC7537"/>
    <w:rsid w:val="00BD58CF"/>
    <w:rsid w:val="00BE38CE"/>
    <w:rsid w:val="00BE50DF"/>
    <w:rsid w:val="00BE7651"/>
    <w:rsid w:val="00BF1BEB"/>
    <w:rsid w:val="00BF1BF9"/>
    <w:rsid w:val="00C04CC1"/>
    <w:rsid w:val="00C065D6"/>
    <w:rsid w:val="00C071FC"/>
    <w:rsid w:val="00C20883"/>
    <w:rsid w:val="00C22C02"/>
    <w:rsid w:val="00C27E8D"/>
    <w:rsid w:val="00C27F6F"/>
    <w:rsid w:val="00C30E83"/>
    <w:rsid w:val="00C503D5"/>
    <w:rsid w:val="00C50C6D"/>
    <w:rsid w:val="00C600D9"/>
    <w:rsid w:val="00C634D7"/>
    <w:rsid w:val="00C63A66"/>
    <w:rsid w:val="00C73E09"/>
    <w:rsid w:val="00C77361"/>
    <w:rsid w:val="00CA0D25"/>
    <w:rsid w:val="00CA0D76"/>
    <w:rsid w:val="00CA1B70"/>
    <w:rsid w:val="00CC0EE5"/>
    <w:rsid w:val="00CC1384"/>
    <w:rsid w:val="00CD3720"/>
    <w:rsid w:val="00CE6604"/>
    <w:rsid w:val="00CE6EAA"/>
    <w:rsid w:val="00CF1848"/>
    <w:rsid w:val="00CF5C2F"/>
    <w:rsid w:val="00D04BCF"/>
    <w:rsid w:val="00D10134"/>
    <w:rsid w:val="00D128DD"/>
    <w:rsid w:val="00D143D9"/>
    <w:rsid w:val="00D24F99"/>
    <w:rsid w:val="00D4372A"/>
    <w:rsid w:val="00D54C11"/>
    <w:rsid w:val="00D565CE"/>
    <w:rsid w:val="00D60BB0"/>
    <w:rsid w:val="00D65708"/>
    <w:rsid w:val="00D701C8"/>
    <w:rsid w:val="00D801F4"/>
    <w:rsid w:val="00D8159F"/>
    <w:rsid w:val="00D8432F"/>
    <w:rsid w:val="00D856EB"/>
    <w:rsid w:val="00DA40A0"/>
    <w:rsid w:val="00DB09CF"/>
    <w:rsid w:val="00DD1D04"/>
    <w:rsid w:val="00DD4BE6"/>
    <w:rsid w:val="00DD79D7"/>
    <w:rsid w:val="00DE5A01"/>
    <w:rsid w:val="00DE7187"/>
    <w:rsid w:val="00DE79CC"/>
    <w:rsid w:val="00DF101A"/>
    <w:rsid w:val="00E20431"/>
    <w:rsid w:val="00E2282B"/>
    <w:rsid w:val="00E257C8"/>
    <w:rsid w:val="00E35B8F"/>
    <w:rsid w:val="00E4058A"/>
    <w:rsid w:val="00E40896"/>
    <w:rsid w:val="00E43D2D"/>
    <w:rsid w:val="00E449CB"/>
    <w:rsid w:val="00E53F61"/>
    <w:rsid w:val="00E63760"/>
    <w:rsid w:val="00E64049"/>
    <w:rsid w:val="00E64677"/>
    <w:rsid w:val="00E857E2"/>
    <w:rsid w:val="00E92D23"/>
    <w:rsid w:val="00E967C7"/>
    <w:rsid w:val="00E9773B"/>
    <w:rsid w:val="00E97DF8"/>
    <w:rsid w:val="00EA3098"/>
    <w:rsid w:val="00EB3F10"/>
    <w:rsid w:val="00EC0EBE"/>
    <w:rsid w:val="00EC13A3"/>
    <w:rsid w:val="00EC2D7F"/>
    <w:rsid w:val="00EC7C85"/>
    <w:rsid w:val="00ED69CA"/>
    <w:rsid w:val="00EE35AB"/>
    <w:rsid w:val="00EF25A3"/>
    <w:rsid w:val="00EF59B2"/>
    <w:rsid w:val="00F00281"/>
    <w:rsid w:val="00F06E2D"/>
    <w:rsid w:val="00F111A5"/>
    <w:rsid w:val="00F125EE"/>
    <w:rsid w:val="00F12E98"/>
    <w:rsid w:val="00F2092D"/>
    <w:rsid w:val="00F22029"/>
    <w:rsid w:val="00F23E46"/>
    <w:rsid w:val="00F3515C"/>
    <w:rsid w:val="00F40494"/>
    <w:rsid w:val="00F46A93"/>
    <w:rsid w:val="00F47BA3"/>
    <w:rsid w:val="00F5505E"/>
    <w:rsid w:val="00F56E67"/>
    <w:rsid w:val="00F630EA"/>
    <w:rsid w:val="00F6474F"/>
    <w:rsid w:val="00F7007E"/>
    <w:rsid w:val="00F73193"/>
    <w:rsid w:val="00F74F95"/>
    <w:rsid w:val="00F77A53"/>
    <w:rsid w:val="00F80705"/>
    <w:rsid w:val="00F97C3D"/>
    <w:rsid w:val="00F97EAB"/>
    <w:rsid w:val="00FA1481"/>
    <w:rsid w:val="00FB0845"/>
    <w:rsid w:val="00FB1C42"/>
    <w:rsid w:val="00FB1FF4"/>
    <w:rsid w:val="00FB32EC"/>
    <w:rsid w:val="00FB6D46"/>
    <w:rsid w:val="00FC5406"/>
    <w:rsid w:val="00FE01A1"/>
    <w:rsid w:val="00FE69DD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footnote reference" w:semiHidden="1"/>
    <w:lsdException w:name="annotation reference" w:semiHidden="1" w:uiPriority="99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szCs w:val="24"/>
    </w:rPr>
  </w:style>
  <w:style w:type="character" w:styleId="affff4">
    <w:name w:val="Strong"/>
    <w:uiPriority w:val="22"/>
    <w:qFormat/>
    <w:rsid w:val="00FF3503"/>
    <w:rPr>
      <w:b/>
      <w:bCs/>
    </w:rPr>
  </w:style>
  <w:style w:type="character" w:styleId="affff5">
    <w:name w:val="annotation reference"/>
    <w:uiPriority w:val="99"/>
    <w:semiHidden/>
    <w:rsid w:val="002800B6"/>
    <w:rPr>
      <w:sz w:val="16"/>
      <w:szCs w:val="16"/>
    </w:rPr>
  </w:style>
  <w:style w:type="character" w:customStyle="1" w:styleId="13">
    <w:name w:val="未解決のメンション1"/>
    <w:basedOn w:val="a2"/>
    <w:rsid w:val="00E53F61"/>
    <w:rPr>
      <w:color w:val="605E5C"/>
      <w:shd w:val="clear" w:color="auto" w:fill="E1DFDD"/>
    </w:rPr>
  </w:style>
  <w:style w:type="paragraph" w:customStyle="1" w:styleId="Affiliation">
    <w:name w:val="Affiliation"/>
    <w:basedOn w:val="a1"/>
    <w:qFormat/>
    <w:rsid w:val="004A7970"/>
    <w:pPr>
      <w:spacing w:before="120"/>
    </w:pPr>
    <w:rPr>
      <w:rFonts w:eastAsia="Times New Roman"/>
      <w:szCs w:val="24"/>
    </w:rPr>
  </w:style>
  <w:style w:type="paragraph" w:customStyle="1" w:styleId="affff6">
    <w:name w:val="文献"/>
    <w:basedOn w:val="a1"/>
    <w:rsid w:val="004A7970"/>
    <w:pPr>
      <w:widowControl w:val="0"/>
      <w:ind w:left="200" w:hangingChars="200" w:hanging="200"/>
      <w:jc w:val="both"/>
    </w:pPr>
    <w:rPr>
      <w:rFonts w:eastAsia="ＭＳ 明朝"/>
      <w:kern w:val="2"/>
      <w:sz w:val="22"/>
      <w:lang w:eastAsia="ja-JP"/>
    </w:rPr>
  </w:style>
  <w:style w:type="table" w:styleId="affff7">
    <w:name w:val="Table Grid"/>
    <w:basedOn w:val="a3"/>
    <w:uiPriority w:val="59"/>
    <w:rsid w:val="004A7970"/>
    <w:rPr>
      <w:rFonts w:ascii="Century" w:eastAsia="ＭＳ 明朝" w:hAnsi="Century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8">
    <w:name w:val="Unresolved Mention"/>
    <w:basedOn w:val="a2"/>
    <w:uiPriority w:val="99"/>
    <w:semiHidden/>
    <w:unhideWhenUsed/>
    <w:rsid w:val="000158D0"/>
    <w:rPr>
      <w:color w:val="605E5C"/>
      <w:shd w:val="clear" w:color="auto" w:fill="E1DFDD"/>
    </w:rPr>
  </w:style>
  <w:style w:type="character" w:styleId="affff9">
    <w:name w:val="Placeholder Text"/>
    <w:basedOn w:val="a2"/>
    <w:uiPriority w:val="99"/>
    <w:semiHidden/>
    <w:rsid w:val="005507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6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8</Pages>
  <Words>849</Words>
  <Characters>4843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ym</cp:lastModifiedBy>
  <cp:revision>152</cp:revision>
  <cp:lastPrinted>2014-09-30T16:49:00Z</cp:lastPrinted>
  <dcterms:created xsi:type="dcterms:W3CDTF">2018-12-28T18:51:00Z</dcterms:created>
  <dcterms:modified xsi:type="dcterms:W3CDTF">2020-12-13T13:23:00Z</dcterms:modified>
</cp:coreProperties>
</file>